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78BF21" w14:textId="2E7CCF39" w:rsidR="00506A15" w:rsidRPr="00AC471A" w:rsidRDefault="00506A15" w:rsidP="00506A15">
      <w:pPr>
        <w:rPr>
          <w:rFonts w:ascii="Times New Roman" w:hAnsi="Times New Roman" w:cs="Times New Roman"/>
          <w:b/>
          <w:bCs/>
        </w:rPr>
      </w:pPr>
      <w:bookmarkStart w:id="0" w:name="_GoBack"/>
      <w:r w:rsidRPr="00AC471A">
        <w:rPr>
          <w:rFonts w:ascii="Times New Roman" w:hAnsi="Times New Roman" w:cs="Times New Roman"/>
          <w:b/>
          <w:bCs/>
        </w:rPr>
        <w:t>Supplementary Table</w:t>
      </w:r>
      <w:r w:rsidR="00066549" w:rsidRPr="00AC471A">
        <w:rPr>
          <w:rFonts w:ascii="Times New Roman" w:hAnsi="Times New Roman" w:cs="Times New Roman"/>
          <w:b/>
          <w:bCs/>
        </w:rPr>
        <w:t xml:space="preserve"> 1</w:t>
      </w:r>
      <w:r w:rsidRPr="00AC471A">
        <w:rPr>
          <w:rFonts w:ascii="Times New Roman" w:hAnsi="Times New Roman" w:cs="Times New Roman"/>
          <w:b/>
          <w:bCs/>
        </w:rPr>
        <w:t xml:space="preserve">. Between-group comparisons of clinical characteristics of </w:t>
      </w:r>
      <w:r w:rsidRPr="00AC471A">
        <w:rPr>
          <w:rFonts w:ascii="Times New Roman" w:hAnsi="Times New Roman" w:cs="Times New Roman"/>
          <w:b/>
        </w:rPr>
        <w:t>participants</w:t>
      </w:r>
      <w:r w:rsidRPr="00AC471A">
        <w:rPr>
          <w:rFonts w:ascii="Times New Roman" w:hAnsi="Times New Roman" w:cs="Times New Roman"/>
          <w:b/>
          <w:bCs/>
        </w:rPr>
        <w:t xml:space="preserve"> with available MRI measurements </w:t>
      </w:r>
    </w:p>
    <w:tbl>
      <w:tblPr>
        <w:tblStyle w:val="TableGrid"/>
        <w:tblW w:w="12951" w:type="dxa"/>
        <w:tblLook w:val="04A0" w:firstRow="1" w:lastRow="0" w:firstColumn="1" w:lastColumn="0" w:noHBand="0" w:noVBand="1"/>
      </w:tblPr>
      <w:tblGrid>
        <w:gridCol w:w="4683"/>
        <w:gridCol w:w="3579"/>
        <w:gridCol w:w="3466"/>
        <w:gridCol w:w="1223"/>
      </w:tblGrid>
      <w:tr w:rsidR="00506A15" w:rsidRPr="00D95210" w14:paraId="562E0362" w14:textId="77777777" w:rsidTr="002B42B2">
        <w:trPr>
          <w:trHeight w:val="283"/>
        </w:trPr>
        <w:tc>
          <w:tcPr>
            <w:tcW w:w="4683" w:type="dxa"/>
          </w:tcPr>
          <w:p w14:paraId="42494036" w14:textId="77777777" w:rsidR="00506A15" w:rsidRPr="00D95210" w:rsidRDefault="00506A15" w:rsidP="002B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3579" w:type="dxa"/>
          </w:tcPr>
          <w:p w14:paraId="0F312EB0" w14:textId="77777777" w:rsidR="00506A15" w:rsidRPr="00D95210" w:rsidRDefault="00506A15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Normal (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66" w:type="dxa"/>
          </w:tcPr>
          <w:p w14:paraId="6CD8CBF5" w14:textId="77777777" w:rsidR="00506A15" w:rsidRPr="00D95210" w:rsidRDefault="00506A15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Restrictive (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3" w:type="dxa"/>
          </w:tcPr>
          <w:p w14:paraId="541574C8" w14:textId="77777777" w:rsidR="00506A15" w:rsidRPr="00D95210" w:rsidRDefault="00506A15" w:rsidP="002B42B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506A15" w:rsidRPr="00D95210" w14:paraId="54F5607C" w14:textId="77777777" w:rsidTr="002B42B2">
        <w:trPr>
          <w:trHeight w:val="145"/>
        </w:trPr>
        <w:tc>
          <w:tcPr>
            <w:tcW w:w="4683" w:type="dxa"/>
          </w:tcPr>
          <w:p w14:paraId="3E44A191" w14:textId="77777777" w:rsidR="00506A15" w:rsidRPr="00D95210" w:rsidRDefault="00506A15" w:rsidP="002B42B2">
            <w:pP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Age (years), </w:t>
            </w:r>
            <w:r w:rsidRPr="00D95210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 xml:space="preserve">mean 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± SD</w:t>
            </w:r>
          </w:p>
        </w:tc>
        <w:tc>
          <w:tcPr>
            <w:tcW w:w="3579" w:type="dxa"/>
          </w:tcPr>
          <w:p w14:paraId="69F6FEC8" w14:textId="77777777" w:rsidR="00506A15" w:rsidRPr="00D95210" w:rsidRDefault="00506A15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 ± 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66" w:type="dxa"/>
          </w:tcPr>
          <w:p w14:paraId="439926F5" w14:textId="77777777" w:rsidR="00506A15" w:rsidRPr="00D95210" w:rsidRDefault="00506A15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23" w:type="dxa"/>
          </w:tcPr>
          <w:p w14:paraId="657858D9" w14:textId="31E3D47D" w:rsidR="00506A15" w:rsidRPr="00D95210" w:rsidRDefault="00506A15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F339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06A15" w:rsidRPr="00D95210" w14:paraId="52D4DA71" w14:textId="77777777" w:rsidTr="002B42B2">
        <w:trPr>
          <w:trHeight w:val="678"/>
        </w:trPr>
        <w:tc>
          <w:tcPr>
            <w:tcW w:w="4683" w:type="dxa"/>
          </w:tcPr>
          <w:p w14:paraId="64836536" w14:textId="77777777" w:rsidR="00506A15" w:rsidRPr="00D95210" w:rsidRDefault="00506A15" w:rsidP="002B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ex, n (%)</w:t>
            </w:r>
          </w:p>
        </w:tc>
        <w:tc>
          <w:tcPr>
            <w:tcW w:w="3579" w:type="dxa"/>
          </w:tcPr>
          <w:p w14:paraId="1FCEC59A" w14:textId="4F36B5F9" w:rsidR="00506A15" w:rsidRPr="00D95210" w:rsidRDefault="00506A15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x-none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F:  </w:t>
            </w:r>
            <w:r w:rsidR="007A1D0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7A1D0A"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A1D0A">
              <w:rPr>
                <w:rFonts w:ascii="Times New Roman" w:hAnsi="Times New Roman" w:cs="Times New Roman"/>
                <w:sz w:val="24"/>
                <w:szCs w:val="24"/>
              </w:rPr>
              <w:t>51.7</w:t>
            </w:r>
            <w:r w:rsidR="007A1D0A" w:rsidRPr="00D9521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5A7F5785" w14:textId="00F00048" w:rsidR="00506A15" w:rsidRPr="00D95210" w:rsidRDefault="00506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M: </w:t>
            </w:r>
            <w:r w:rsidR="007A1D0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7A1D0A"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A1D0A">
              <w:rPr>
                <w:rFonts w:ascii="Times New Roman" w:hAnsi="Times New Roman" w:cs="Times New Roman"/>
                <w:sz w:val="24"/>
                <w:szCs w:val="24"/>
              </w:rPr>
              <w:t>48.3</w:t>
            </w:r>
            <w:r w:rsidR="007A1D0A" w:rsidRPr="00D9521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466" w:type="dxa"/>
          </w:tcPr>
          <w:p w14:paraId="624D7A75" w14:textId="46585C64" w:rsidR="00506A15" w:rsidRPr="00D95210" w:rsidRDefault="00506A15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7A1D0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A1D0A"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A1D0A"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  <w:r w:rsidR="007A1D0A" w:rsidRPr="00D9521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515FBEFB" w14:textId="46DD5499" w:rsidR="00506A15" w:rsidRPr="00D95210" w:rsidRDefault="00506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M: </w:t>
            </w:r>
            <w:r w:rsidR="007A1D0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A1D0A"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A1D0A"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  <w:r w:rsidR="007A1D0A" w:rsidRPr="00D9521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23" w:type="dxa"/>
          </w:tcPr>
          <w:p w14:paraId="612E9346" w14:textId="0C5B821A" w:rsidR="00506A15" w:rsidRPr="00D95210" w:rsidRDefault="00506A15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506A15" w:rsidRPr="00D95210" w14:paraId="76230BB4" w14:textId="77777777" w:rsidTr="002B42B2">
        <w:trPr>
          <w:trHeight w:val="59"/>
        </w:trPr>
        <w:tc>
          <w:tcPr>
            <w:tcW w:w="4683" w:type="dxa"/>
          </w:tcPr>
          <w:p w14:paraId="4ACCFE1D" w14:textId="77777777" w:rsidR="00506A15" w:rsidRPr="00D95210" w:rsidRDefault="00506A15" w:rsidP="002B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3579" w:type="dxa"/>
          </w:tcPr>
          <w:p w14:paraId="353D68F1" w14:textId="77777777" w:rsidR="00506A15" w:rsidRPr="00D95210" w:rsidRDefault="00506A15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4.8</w:t>
            </w:r>
            <w:r w:rsidRPr="00D952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0.9-50.1</w:t>
            </w:r>
            <w:r w:rsidRPr="00D95210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466" w:type="dxa"/>
          </w:tcPr>
          <w:p w14:paraId="0FEFA731" w14:textId="77777777" w:rsidR="00506A15" w:rsidRPr="00D95210" w:rsidRDefault="00506A15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2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.6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.0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3" w:type="dxa"/>
          </w:tcPr>
          <w:p w14:paraId="77EDBAC5" w14:textId="2D9AC5E3" w:rsidR="00506A15" w:rsidRPr="00D95210" w:rsidRDefault="00506A15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3397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06A15" w:rsidRPr="00D95210" w14:paraId="36718D63" w14:textId="77777777" w:rsidTr="002B42B2">
        <w:trPr>
          <w:trHeight w:val="276"/>
        </w:trPr>
        <w:tc>
          <w:tcPr>
            <w:tcW w:w="4683" w:type="dxa"/>
          </w:tcPr>
          <w:p w14:paraId="3984E736" w14:textId="77777777" w:rsidR="00506A15" w:rsidRPr="00D95210" w:rsidRDefault="00506A15" w:rsidP="002B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Height (cm)</w:t>
            </w:r>
          </w:p>
        </w:tc>
        <w:tc>
          <w:tcPr>
            <w:tcW w:w="3579" w:type="dxa"/>
          </w:tcPr>
          <w:p w14:paraId="3AA6CEF8" w14:textId="77777777" w:rsidR="00506A15" w:rsidRPr="00D95210" w:rsidRDefault="00506A15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4.3</w:t>
            </w:r>
            <w:r w:rsidRPr="00D952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48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Pr="00D95210">
              <w:rPr>
                <w:rFonts w:ascii="Times New Roman" w:hAnsi="Times New Roman" w:cs="Times New Roman"/>
                <w:bCs/>
                <w:sz w:val="24"/>
                <w:szCs w:val="24"/>
              </w:rPr>
              <w:t>-159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Pr="00D95210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466" w:type="dxa"/>
          </w:tcPr>
          <w:p w14:paraId="2C5EDD75" w14:textId="77777777" w:rsidR="00506A15" w:rsidRPr="00D95210" w:rsidRDefault="00506A15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.1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7.7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3.8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3" w:type="dxa"/>
          </w:tcPr>
          <w:p w14:paraId="4E62916B" w14:textId="77777777" w:rsidR="00506A15" w:rsidRPr="00D95210" w:rsidRDefault="00506A15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506A15" w:rsidRPr="00D95210" w14:paraId="49598E66" w14:textId="77777777" w:rsidTr="002B42B2">
        <w:trPr>
          <w:trHeight w:val="299"/>
        </w:trPr>
        <w:tc>
          <w:tcPr>
            <w:tcW w:w="4683" w:type="dxa"/>
          </w:tcPr>
          <w:p w14:paraId="3D49EECC" w14:textId="77777777" w:rsidR="00506A15" w:rsidRPr="00D95210" w:rsidRDefault="00506A15" w:rsidP="002B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D952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D95210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 xml:space="preserve">mean 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± SD</w:t>
            </w:r>
          </w:p>
        </w:tc>
        <w:tc>
          <w:tcPr>
            <w:tcW w:w="3579" w:type="dxa"/>
          </w:tcPr>
          <w:p w14:paraId="585AEE29" w14:textId="77777777" w:rsidR="00506A15" w:rsidRPr="00D95210" w:rsidRDefault="00506A15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bCs/>
                <w:sz w:val="24"/>
                <w:szCs w:val="24"/>
              </w:rPr>
              <w:t>19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Pr="00D952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±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66" w:type="dxa"/>
          </w:tcPr>
          <w:p w14:paraId="336F83DF" w14:textId="77777777" w:rsidR="00506A15" w:rsidRPr="00D95210" w:rsidRDefault="00506A15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9.7</w:t>
            </w:r>
            <w:r w:rsidRPr="00D952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±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23" w:type="dxa"/>
          </w:tcPr>
          <w:p w14:paraId="5822C7D8" w14:textId="25A64FE9" w:rsidR="00506A15" w:rsidRPr="00D95210" w:rsidRDefault="00506A15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F339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06A15" w:rsidRPr="00D95210" w14:paraId="2B79374C" w14:textId="77777777" w:rsidTr="002B42B2">
        <w:trPr>
          <w:trHeight w:val="299"/>
        </w:trPr>
        <w:tc>
          <w:tcPr>
            <w:tcW w:w="4683" w:type="dxa"/>
          </w:tcPr>
          <w:p w14:paraId="0BB8AC3C" w14:textId="77777777" w:rsidR="00506A15" w:rsidRPr="00D95210" w:rsidRDefault="00506A15" w:rsidP="002B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Age at diagnosis (years)</w:t>
            </w:r>
          </w:p>
        </w:tc>
        <w:tc>
          <w:tcPr>
            <w:tcW w:w="3579" w:type="dxa"/>
          </w:tcPr>
          <w:p w14:paraId="46B430B8" w14:textId="77777777" w:rsidR="00506A15" w:rsidRPr="00D95210" w:rsidRDefault="00506A15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0.8 (0.5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66" w:type="dxa"/>
          </w:tcPr>
          <w:p w14:paraId="09BDE228" w14:textId="77777777" w:rsidR="00506A15" w:rsidRPr="00D95210" w:rsidRDefault="00506A15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3" w:type="dxa"/>
          </w:tcPr>
          <w:p w14:paraId="5499CDCE" w14:textId="78546B31" w:rsidR="00506A15" w:rsidRPr="00D95210" w:rsidRDefault="00506A15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F3397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06A15" w:rsidRPr="00D95210" w14:paraId="03959827" w14:textId="77777777" w:rsidTr="002B42B2">
        <w:trPr>
          <w:trHeight w:val="529"/>
        </w:trPr>
        <w:tc>
          <w:tcPr>
            <w:tcW w:w="4683" w:type="dxa"/>
          </w:tcPr>
          <w:p w14:paraId="644B21D1" w14:textId="77777777" w:rsidR="00506A15" w:rsidRPr="00D95210" w:rsidRDefault="00506A15" w:rsidP="002B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Age of starting blood transfusion (years)</w:t>
            </w:r>
          </w:p>
        </w:tc>
        <w:tc>
          <w:tcPr>
            <w:tcW w:w="3579" w:type="dxa"/>
          </w:tcPr>
          <w:p w14:paraId="315D4C82" w14:textId="77777777" w:rsidR="00506A15" w:rsidRPr="00D95210" w:rsidRDefault="00506A15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1.0 (0.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66" w:type="dxa"/>
          </w:tcPr>
          <w:p w14:paraId="634CDB2F" w14:textId="77777777" w:rsidR="00506A15" w:rsidRPr="00D95210" w:rsidRDefault="00506A15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 (0.5-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3" w:type="dxa"/>
          </w:tcPr>
          <w:p w14:paraId="1681909D" w14:textId="59A136ED" w:rsidR="00506A15" w:rsidRPr="00D95210" w:rsidRDefault="00506A15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F339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06A15" w:rsidRPr="00D95210" w14:paraId="6142F541" w14:textId="77777777" w:rsidTr="002B42B2">
        <w:trPr>
          <w:trHeight w:val="514"/>
        </w:trPr>
        <w:tc>
          <w:tcPr>
            <w:tcW w:w="4683" w:type="dxa"/>
          </w:tcPr>
          <w:p w14:paraId="1CFABDBA" w14:textId="77777777" w:rsidR="00506A15" w:rsidRPr="00D95210" w:rsidRDefault="00506A15" w:rsidP="002B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Duration of blood transfusion (years), </w:t>
            </w:r>
            <w:r w:rsidRPr="00D95210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 xml:space="preserve">mean 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± SD</w:t>
            </w:r>
          </w:p>
        </w:tc>
        <w:tc>
          <w:tcPr>
            <w:tcW w:w="3579" w:type="dxa"/>
          </w:tcPr>
          <w:p w14:paraId="5A4D4CD4" w14:textId="77777777" w:rsidR="00506A15" w:rsidRPr="00D95210" w:rsidRDefault="00506A15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 ± 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66" w:type="dxa"/>
          </w:tcPr>
          <w:p w14:paraId="62894D0F" w14:textId="77777777" w:rsidR="00506A15" w:rsidRPr="00D95210" w:rsidRDefault="00506A15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3" w:type="dxa"/>
          </w:tcPr>
          <w:p w14:paraId="485E35CE" w14:textId="18C51351" w:rsidR="00506A15" w:rsidRPr="00D95210" w:rsidRDefault="00506A15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506A15" w:rsidRPr="00D95210" w14:paraId="08BCBAB0" w14:textId="77777777" w:rsidTr="002B42B2">
        <w:trPr>
          <w:trHeight w:val="276"/>
        </w:trPr>
        <w:tc>
          <w:tcPr>
            <w:tcW w:w="4683" w:type="dxa"/>
          </w:tcPr>
          <w:p w14:paraId="60C79B26" w14:textId="77777777" w:rsidR="00506A15" w:rsidRPr="00D95210" w:rsidRDefault="00506A15" w:rsidP="002B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Serum ferritin (pmol/L)</w:t>
            </w:r>
          </w:p>
        </w:tc>
        <w:tc>
          <w:tcPr>
            <w:tcW w:w="3579" w:type="dxa"/>
          </w:tcPr>
          <w:p w14:paraId="6497E728" w14:textId="77777777" w:rsidR="00506A15" w:rsidRPr="00D95210" w:rsidRDefault="00506A15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407</w:t>
            </w:r>
            <w:r w:rsidRPr="00D95210">
              <w:rPr>
                <w:rFonts w:ascii="Times New Roman" w:hAnsi="Times New Roman" w:cs="Times New Roman"/>
                <w:bCs/>
                <w:sz w:val="24"/>
                <w:szCs w:val="24"/>
              </w:rPr>
              <w:t>.0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241.0</w:t>
            </w:r>
            <w:r w:rsidRPr="00D9521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031.5</w:t>
            </w:r>
            <w:r w:rsidRPr="00D95210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466" w:type="dxa"/>
          </w:tcPr>
          <w:p w14:paraId="328BC804" w14:textId="77777777" w:rsidR="00506A15" w:rsidRPr="00D95210" w:rsidRDefault="00506A15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81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.0 (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.8-6054.8)</w:t>
            </w:r>
          </w:p>
        </w:tc>
        <w:tc>
          <w:tcPr>
            <w:tcW w:w="1223" w:type="dxa"/>
          </w:tcPr>
          <w:p w14:paraId="37851D2B" w14:textId="5B82CF82" w:rsidR="00506A15" w:rsidRPr="00D95210" w:rsidRDefault="00506A15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F3397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66549" w:rsidRPr="00D95210" w14:paraId="34FD666F" w14:textId="77777777" w:rsidTr="002B42B2">
        <w:trPr>
          <w:trHeight w:val="529"/>
        </w:trPr>
        <w:tc>
          <w:tcPr>
            <w:tcW w:w="4683" w:type="dxa"/>
          </w:tcPr>
          <w:p w14:paraId="4B52B107" w14:textId="2A769795" w:rsidR="00066549" w:rsidRPr="00D95210" w:rsidRDefault="00066549" w:rsidP="002B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FVC (% predicted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95210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 xml:space="preserve"> mean 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± SD</w:t>
            </w:r>
          </w:p>
        </w:tc>
        <w:tc>
          <w:tcPr>
            <w:tcW w:w="3579" w:type="dxa"/>
          </w:tcPr>
          <w:p w14:paraId="3E5E3122" w14:textId="22A1F57D" w:rsidR="00066549" w:rsidRPr="00D95210" w:rsidRDefault="00066549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7</w:t>
            </w:r>
            <w:r w:rsidRPr="003847F3">
              <w:rPr>
                <w:rFonts w:ascii="Times New Roman" w:hAnsi="Times New Roman" w:cs="Times New Roman"/>
                <w:sz w:val="24"/>
                <w:szCs w:val="24"/>
              </w:rPr>
              <w:t xml:space="preserve"> ± 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66" w:type="dxa"/>
          </w:tcPr>
          <w:p w14:paraId="3E8FCC27" w14:textId="3A538564" w:rsidR="00066549" w:rsidRPr="00D95210" w:rsidRDefault="00066549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0</w:t>
            </w:r>
            <w:r w:rsidRPr="003847F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223" w:type="dxa"/>
          </w:tcPr>
          <w:p w14:paraId="2D97D61A" w14:textId="31312405" w:rsidR="00066549" w:rsidRPr="00D95210" w:rsidRDefault="00066549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066549" w:rsidRPr="00D95210" w14:paraId="02D2D720" w14:textId="77777777" w:rsidTr="002B42B2">
        <w:trPr>
          <w:trHeight w:val="299"/>
        </w:trPr>
        <w:tc>
          <w:tcPr>
            <w:tcW w:w="4683" w:type="dxa"/>
          </w:tcPr>
          <w:p w14:paraId="784F72A2" w14:textId="2A13D1D2" w:rsidR="00066549" w:rsidRPr="00D95210" w:rsidRDefault="00066549" w:rsidP="002B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FEV1 (% predicted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95210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 xml:space="preserve"> mean 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± SD</w:t>
            </w:r>
          </w:p>
        </w:tc>
        <w:tc>
          <w:tcPr>
            <w:tcW w:w="3579" w:type="dxa"/>
          </w:tcPr>
          <w:p w14:paraId="1AEDA78A" w14:textId="2C569847" w:rsidR="00066549" w:rsidRPr="003847F3" w:rsidRDefault="00066549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2</w:t>
            </w:r>
            <w:r w:rsidRPr="003847F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3466" w:type="dxa"/>
          </w:tcPr>
          <w:p w14:paraId="2A41282F" w14:textId="53CB1F07" w:rsidR="00066549" w:rsidRPr="003847F3" w:rsidRDefault="00066549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2</w:t>
            </w:r>
            <w:r w:rsidRPr="003847F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223" w:type="dxa"/>
          </w:tcPr>
          <w:p w14:paraId="20AF5EC1" w14:textId="5FB33165" w:rsidR="00066549" w:rsidRPr="00B30DCA" w:rsidRDefault="00066549" w:rsidP="002B42B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066549" w:rsidRPr="00D95210" w14:paraId="5323EA57" w14:textId="77777777" w:rsidTr="002B42B2">
        <w:trPr>
          <w:trHeight w:val="283"/>
        </w:trPr>
        <w:tc>
          <w:tcPr>
            <w:tcW w:w="4683" w:type="dxa"/>
          </w:tcPr>
          <w:p w14:paraId="6D93A543" w14:textId="7616F950" w:rsidR="00066549" w:rsidRPr="00D95210" w:rsidRDefault="00066549" w:rsidP="002B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FEV1/FVC (%)</w:t>
            </w:r>
          </w:p>
        </w:tc>
        <w:tc>
          <w:tcPr>
            <w:tcW w:w="3579" w:type="dxa"/>
          </w:tcPr>
          <w:p w14:paraId="5437F5D9" w14:textId="55D7E3D0" w:rsidR="00066549" w:rsidRPr="003847F3" w:rsidRDefault="00066549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bCs/>
                <w:sz w:val="24"/>
                <w:szCs w:val="24"/>
              </w:rPr>
              <w:t>88.0 (85.0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3.0</w:t>
            </w:r>
            <w:r w:rsidRPr="00D95210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466" w:type="dxa"/>
          </w:tcPr>
          <w:p w14:paraId="01DF7601" w14:textId="796AF36F" w:rsidR="00066549" w:rsidRPr="003847F3" w:rsidRDefault="00066549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 (89.0-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.3)</w:t>
            </w:r>
          </w:p>
        </w:tc>
        <w:tc>
          <w:tcPr>
            <w:tcW w:w="1223" w:type="dxa"/>
          </w:tcPr>
          <w:p w14:paraId="74BEB49D" w14:textId="445F9A33" w:rsidR="00066549" w:rsidRPr="00B30DCA" w:rsidRDefault="00066549" w:rsidP="002B42B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16</w:t>
            </w:r>
          </w:p>
        </w:tc>
      </w:tr>
      <w:tr w:rsidR="00066549" w:rsidRPr="00D95210" w14:paraId="24EAABE2" w14:textId="77777777" w:rsidTr="002B42B2">
        <w:trPr>
          <w:trHeight w:val="276"/>
        </w:trPr>
        <w:tc>
          <w:tcPr>
            <w:tcW w:w="4683" w:type="dxa"/>
          </w:tcPr>
          <w:p w14:paraId="23E1ED64" w14:textId="0F923F51" w:rsidR="00066549" w:rsidRPr="00D95210" w:rsidRDefault="00066549" w:rsidP="002B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FEV1/FVC (% predicted)</w:t>
            </w:r>
          </w:p>
        </w:tc>
        <w:tc>
          <w:tcPr>
            <w:tcW w:w="3579" w:type="dxa"/>
          </w:tcPr>
          <w:p w14:paraId="2D5CCA61" w14:textId="38D4DDC7" w:rsidR="00066549" w:rsidRPr="00D95210" w:rsidRDefault="00066549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1.0</w:t>
            </w:r>
            <w:r w:rsidRPr="00D952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5.5</w:t>
            </w:r>
            <w:r w:rsidRPr="00D95210">
              <w:rPr>
                <w:rFonts w:ascii="Times New Roman" w:hAnsi="Times New Roman" w:cs="Times New Roman"/>
                <w:bCs/>
                <w:sz w:val="24"/>
                <w:szCs w:val="24"/>
              </w:rPr>
              <w:t>-1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Pr="00D95210">
              <w:rPr>
                <w:rFonts w:ascii="Times New Roman" w:hAnsi="Times New Roman" w:cs="Times New Roman"/>
                <w:bCs/>
                <w:sz w:val="24"/>
                <w:szCs w:val="24"/>
              </w:rPr>
              <w:t>.0)</w:t>
            </w:r>
          </w:p>
        </w:tc>
        <w:tc>
          <w:tcPr>
            <w:tcW w:w="3466" w:type="dxa"/>
          </w:tcPr>
          <w:p w14:paraId="5BCCB5CA" w14:textId="390DD105" w:rsidR="00066549" w:rsidRPr="00D95210" w:rsidRDefault="00066549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103.0 (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3" w:type="dxa"/>
          </w:tcPr>
          <w:p w14:paraId="5766FC52" w14:textId="22AB668E" w:rsidR="00066549" w:rsidRPr="00D95210" w:rsidRDefault="00066549" w:rsidP="002B42B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F33975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</w:tr>
      <w:tr w:rsidR="00066549" w:rsidRPr="00D95210" w14:paraId="000FB7BD" w14:textId="77777777" w:rsidTr="002B42B2">
        <w:trPr>
          <w:trHeight w:val="322"/>
        </w:trPr>
        <w:tc>
          <w:tcPr>
            <w:tcW w:w="4683" w:type="dxa"/>
          </w:tcPr>
          <w:p w14:paraId="59D0CBA0" w14:textId="7F73E4D2" w:rsidR="00066549" w:rsidRPr="00D95210" w:rsidRDefault="00066549" w:rsidP="002B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TLC (% predicted)</w:t>
            </w:r>
          </w:p>
        </w:tc>
        <w:tc>
          <w:tcPr>
            <w:tcW w:w="3579" w:type="dxa"/>
          </w:tcPr>
          <w:p w14:paraId="3A20A0C0" w14:textId="1C549762" w:rsidR="00066549" w:rsidRPr="00D95210" w:rsidRDefault="00066549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.0 (85.0-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3466" w:type="dxa"/>
          </w:tcPr>
          <w:p w14:paraId="10C3C79C" w14:textId="3CDD79B1" w:rsidR="00066549" w:rsidRPr="00D95210" w:rsidRDefault="00066549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.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.5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.3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3" w:type="dxa"/>
          </w:tcPr>
          <w:p w14:paraId="41CD67B1" w14:textId="60D3DA89" w:rsidR="00066549" w:rsidRPr="00EB1948" w:rsidRDefault="00066549" w:rsidP="002B42B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1948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066549" w:rsidRPr="00D95210" w14:paraId="3EC7E072" w14:textId="77777777" w:rsidTr="002B42B2">
        <w:trPr>
          <w:trHeight w:val="283"/>
        </w:trPr>
        <w:tc>
          <w:tcPr>
            <w:tcW w:w="4683" w:type="dxa"/>
          </w:tcPr>
          <w:p w14:paraId="7608773E" w14:textId="0408BEC3" w:rsidR="00066549" w:rsidRPr="00D95210" w:rsidRDefault="00066549" w:rsidP="002B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DLCO/VA (% predicted)</w:t>
            </w:r>
          </w:p>
        </w:tc>
        <w:tc>
          <w:tcPr>
            <w:tcW w:w="3579" w:type="dxa"/>
          </w:tcPr>
          <w:p w14:paraId="3DD37E76" w14:textId="6CB84B3D" w:rsidR="00066549" w:rsidRPr="00D95210" w:rsidRDefault="00066549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bCs/>
                <w:sz w:val="24"/>
                <w:szCs w:val="24"/>
              </w:rPr>
              <w:t>112.0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5</w:t>
            </w:r>
            <w:r w:rsidRPr="00D952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– 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  <w:r w:rsidRPr="00D95210">
              <w:rPr>
                <w:rFonts w:ascii="Times New Roman" w:hAnsi="Times New Roman" w:cs="Times New Roman"/>
                <w:bCs/>
                <w:sz w:val="24"/>
                <w:szCs w:val="24"/>
              </w:rPr>
              <w:t>.5)</w:t>
            </w:r>
          </w:p>
        </w:tc>
        <w:tc>
          <w:tcPr>
            <w:tcW w:w="3466" w:type="dxa"/>
          </w:tcPr>
          <w:p w14:paraId="75A73C92" w14:textId="7A33A9BE" w:rsidR="00066549" w:rsidRPr="00D95210" w:rsidRDefault="00066549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.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9.0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7.5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3" w:type="dxa"/>
          </w:tcPr>
          <w:p w14:paraId="2BCBA6B9" w14:textId="248A08C4" w:rsidR="00066549" w:rsidRPr="00D95210" w:rsidRDefault="00066549" w:rsidP="002B42B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F339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66549" w:rsidRPr="00D95210" w14:paraId="04A205DE" w14:textId="77777777" w:rsidTr="002B42B2">
        <w:trPr>
          <w:trHeight w:val="322"/>
        </w:trPr>
        <w:tc>
          <w:tcPr>
            <w:tcW w:w="4683" w:type="dxa"/>
          </w:tcPr>
          <w:p w14:paraId="14FA5C12" w14:textId="6DBCC2ED" w:rsidR="00066549" w:rsidRPr="00D95210" w:rsidRDefault="00066549" w:rsidP="002B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MRI cardiac T2* relaxation time (ms), mean ± SD </w:t>
            </w:r>
          </w:p>
        </w:tc>
        <w:tc>
          <w:tcPr>
            <w:tcW w:w="3579" w:type="dxa"/>
          </w:tcPr>
          <w:p w14:paraId="1C9571EC" w14:textId="77777777" w:rsidR="00066549" w:rsidRPr="006D38D5" w:rsidRDefault="00066549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8D5">
              <w:rPr>
                <w:rFonts w:ascii="Times New Roman" w:hAnsi="Times New Roman" w:cs="Times New Roman"/>
                <w:sz w:val="24"/>
                <w:szCs w:val="24"/>
              </w:rPr>
              <w:t>40.1 ± 18.2</w:t>
            </w:r>
          </w:p>
          <w:p w14:paraId="63AACC2B" w14:textId="2C40372A" w:rsidR="00066549" w:rsidRPr="006D38D5" w:rsidRDefault="00066549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8D5">
              <w:rPr>
                <w:rFonts w:ascii="Times New Roman" w:hAnsi="Times New Roman" w:cs="Times New Roman"/>
                <w:sz w:val="24"/>
                <w:szCs w:val="24"/>
              </w:rPr>
              <w:t>(N= 29)</w:t>
            </w:r>
          </w:p>
        </w:tc>
        <w:tc>
          <w:tcPr>
            <w:tcW w:w="3466" w:type="dxa"/>
          </w:tcPr>
          <w:p w14:paraId="1E19166F" w14:textId="77777777" w:rsidR="00066549" w:rsidRPr="006D38D5" w:rsidRDefault="00066549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8D5">
              <w:rPr>
                <w:rFonts w:ascii="Times New Roman" w:hAnsi="Times New Roman" w:cs="Times New Roman"/>
                <w:sz w:val="24"/>
                <w:szCs w:val="24"/>
              </w:rPr>
              <w:t>26.5 ± 13.2</w:t>
            </w:r>
          </w:p>
          <w:p w14:paraId="2A677F37" w14:textId="437E6243" w:rsidR="00066549" w:rsidRPr="006D38D5" w:rsidRDefault="00066549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8D5">
              <w:rPr>
                <w:rFonts w:ascii="Times New Roman" w:hAnsi="Times New Roman" w:cs="Times New Roman"/>
                <w:sz w:val="24"/>
                <w:szCs w:val="24"/>
              </w:rPr>
              <w:t>(N= 14)</w:t>
            </w:r>
          </w:p>
        </w:tc>
        <w:tc>
          <w:tcPr>
            <w:tcW w:w="1223" w:type="dxa"/>
          </w:tcPr>
          <w:p w14:paraId="5F88228B" w14:textId="5E7EFD00" w:rsidR="00066549" w:rsidRPr="00D95210" w:rsidRDefault="00066549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339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66549" w:rsidRPr="00D95210" w14:paraId="5C54EFC7" w14:textId="77777777" w:rsidTr="002B42B2">
        <w:trPr>
          <w:trHeight w:val="483"/>
        </w:trPr>
        <w:tc>
          <w:tcPr>
            <w:tcW w:w="4683" w:type="dxa"/>
          </w:tcPr>
          <w:p w14:paraId="56C7C12E" w14:textId="25909247" w:rsidR="00066549" w:rsidRPr="00D95210" w:rsidRDefault="00066549" w:rsidP="002B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MRI liver T2* relaxation time (ms), median (IQR) </w:t>
            </w:r>
          </w:p>
        </w:tc>
        <w:tc>
          <w:tcPr>
            <w:tcW w:w="3579" w:type="dxa"/>
          </w:tcPr>
          <w:p w14:paraId="45D31F87" w14:textId="77777777" w:rsidR="00066549" w:rsidRPr="006D38D5" w:rsidRDefault="00066549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8D5">
              <w:rPr>
                <w:rFonts w:ascii="Times New Roman" w:hAnsi="Times New Roman" w:cs="Times New Roman"/>
                <w:sz w:val="24"/>
                <w:szCs w:val="24"/>
              </w:rPr>
              <w:t>5.1 (2.2-10.9)</w:t>
            </w:r>
          </w:p>
          <w:p w14:paraId="7DE63E96" w14:textId="4F6D5B1A" w:rsidR="00066549" w:rsidRPr="006D38D5" w:rsidRDefault="00066549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8D5">
              <w:rPr>
                <w:rFonts w:ascii="Times New Roman" w:hAnsi="Times New Roman" w:cs="Times New Roman"/>
                <w:sz w:val="24"/>
                <w:szCs w:val="24"/>
              </w:rPr>
              <w:t>(N= 24)</w:t>
            </w:r>
          </w:p>
        </w:tc>
        <w:tc>
          <w:tcPr>
            <w:tcW w:w="3466" w:type="dxa"/>
          </w:tcPr>
          <w:p w14:paraId="78EC6613" w14:textId="77777777" w:rsidR="00066549" w:rsidRPr="006D38D5" w:rsidRDefault="00066549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8D5">
              <w:rPr>
                <w:rFonts w:ascii="Times New Roman" w:hAnsi="Times New Roman" w:cs="Times New Roman"/>
                <w:sz w:val="24"/>
                <w:szCs w:val="24"/>
              </w:rPr>
              <w:t>3.8 (2.4-12.0)</w:t>
            </w:r>
          </w:p>
          <w:p w14:paraId="50C234DC" w14:textId="2014EDDA" w:rsidR="00066549" w:rsidRPr="006D38D5" w:rsidRDefault="00066549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8D5">
              <w:rPr>
                <w:rFonts w:ascii="Times New Roman" w:hAnsi="Times New Roman" w:cs="Times New Roman"/>
                <w:sz w:val="24"/>
                <w:szCs w:val="24"/>
              </w:rPr>
              <w:t>(N= 9)</w:t>
            </w:r>
          </w:p>
        </w:tc>
        <w:tc>
          <w:tcPr>
            <w:tcW w:w="1223" w:type="dxa"/>
          </w:tcPr>
          <w:p w14:paraId="4572B34A" w14:textId="48BCD2E0" w:rsidR="00066549" w:rsidRPr="00D95210" w:rsidRDefault="00066549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F3397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3F90FF62" w14:textId="77777777" w:rsidR="00506A15" w:rsidRPr="00AA22EF" w:rsidRDefault="00506A15" w:rsidP="00506A15">
      <w:pPr>
        <w:spacing w:after="0"/>
        <w:rPr>
          <w:rFonts w:ascii="Times New Roman" w:hAnsi="Times New Roman" w:cs="Times New Roman"/>
        </w:rPr>
      </w:pPr>
      <w:r w:rsidRPr="00AA22EF">
        <w:rPr>
          <w:rFonts w:ascii="Times New Roman" w:hAnsi="Times New Roman" w:cs="Times New Roman"/>
        </w:rPr>
        <w:t>Values are presented as medial and interquartile range (IQR</w:t>
      </w:r>
      <w:r w:rsidRPr="00AA22EF">
        <w:rPr>
          <w:rFonts w:ascii="Times New Roman" w:hAnsi="Times New Roman" w:cs="Times New Roman" w:hint="eastAsia"/>
        </w:rPr>
        <w:t>)</w:t>
      </w:r>
      <w:r w:rsidRPr="00AA22EF">
        <w:rPr>
          <w:rFonts w:ascii="Times New Roman" w:hAnsi="Times New Roman" w:cs="Times New Roman"/>
        </w:rPr>
        <w:t xml:space="preserve"> unless otherwise specified.</w:t>
      </w:r>
    </w:p>
    <w:p w14:paraId="38A21ECE" w14:textId="77777777" w:rsidR="00506A15" w:rsidRPr="00AA22EF" w:rsidRDefault="00506A15" w:rsidP="00506A15">
      <w:pPr>
        <w:spacing w:after="0"/>
        <w:rPr>
          <w:rFonts w:ascii="Times New Roman" w:hAnsi="Times New Roman" w:cs="Times New Roman"/>
        </w:rPr>
      </w:pPr>
      <w:r w:rsidRPr="00AA22EF">
        <w:rPr>
          <w:rFonts w:ascii="Times New Roman" w:hAnsi="Times New Roman" w:cs="Times New Roman" w:hint="eastAsia"/>
        </w:rPr>
        <w:t>P</w:t>
      </w:r>
      <w:r w:rsidRPr="00AA22EF">
        <w:rPr>
          <w:rFonts w:ascii="Times New Roman" w:hAnsi="Times New Roman" w:cs="Times New Roman"/>
        </w:rPr>
        <w:t xml:space="preserve"> values by t-test, </w:t>
      </w:r>
      <w:r w:rsidRPr="00AA22EF">
        <w:rPr>
          <w:rFonts w:ascii="Times New Roman" w:hAnsi="Times New Roman" w:cs="Times New Roman"/>
          <w:color w:val="000000"/>
        </w:rPr>
        <w:t xml:space="preserve">Mann-Whitney U </w:t>
      </w:r>
      <w:r w:rsidRPr="00AA22EF">
        <w:rPr>
          <w:rFonts w:ascii="Times New Roman" w:hAnsi="Times New Roman" w:cs="Times New Roman"/>
        </w:rPr>
        <w:t>and chi square test for parametric, non-parametric and categorical variables respectively</w:t>
      </w:r>
    </w:p>
    <w:p w14:paraId="3E849443" w14:textId="77777777" w:rsidR="00506A15" w:rsidRPr="00AA22EF" w:rsidRDefault="00506A15" w:rsidP="00506A15">
      <w:pPr>
        <w:spacing w:after="0"/>
        <w:rPr>
          <w:rFonts w:ascii="Times New Roman" w:hAnsi="Times New Roman" w:cs="Times New Roman"/>
          <w:lang w:eastAsia="zh-HK"/>
        </w:rPr>
      </w:pPr>
      <w:r w:rsidRPr="00AA22EF">
        <w:rPr>
          <w:rFonts w:ascii="Times New Roman" w:hAnsi="Times New Roman" w:cs="Times New Roman"/>
        </w:rPr>
        <w:t xml:space="preserve">BMI: body mass index; </w:t>
      </w:r>
      <w:r w:rsidRPr="00AA22EF">
        <w:rPr>
          <w:rFonts w:ascii="Times New Roman" w:hAnsi="Times New Roman" w:cs="Times New Roman" w:hint="eastAsia"/>
        </w:rPr>
        <w:t>SD</w:t>
      </w:r>
      <w:r w:rsidRPr="00AA22EF">
        <w:rPr>
          <w:rFonts w:ascii="Times New Roman" w:hAnsi="Times New Roman" w:cs="Times New Roman"/>
        </w:rPr>
        <w:t xml:space="preserve">: standard deviation; FVC: forced vital capacity; FEV1: </w:t>
      </w:r>
      <w:r w:rsidRPr="00AA22EF">
        <w:rPr>
          <w:rFonts w:ascii="Times New Roman" w:hAnsi="Times New Roman" w:cs="Times New Roman" w:hint="eastAsia"/>
          <w:lang w:eastAsia="zh-HK"/>
        </w:rPr>
        <w:t xml:space="preserve">forced expiratory volume in 1 second; TLC: total lung capacity; DLCO: </w:t>
      </w:r>
      <w:r w:rsidRPr="00AA22EF">
        <w:rPr>
          <w:rFonts w:ascii="Times New Roman" w:hAnsi="Times New Roman" w:cs="Times New Roman"/>
          <w:lang w:eastAsia="zh-HK"/>
        </w:rPr>
        <w:t>diffusing capacity of the lung for carbon monoxide; VA: alveolar volume; MRI: magnetic resonance imaging</w:t>
      </w:r>
    </w:p>
    <w:p w14:paraId="7F38967E" w14:textId="77777777" w:rsidR="00506A15" w:rsidRPr="00AA22EF" w:rsidRDefault="00506A15" w:rsidP="00506A15">
      <w:pPr>
        <w:spacing w:after="0"/>
        <w:rPr>
          <w:rFonts w:ascii="Times New Roman" w:hAnsi="Times New Roman" w:cs="Times New Roman"/>
          <w:sz w:val="16"/>
          <w:szCs w:val="16"/>
          <w:lang w:eastAsia="zh-HK"/>
        </w:rPr>
      </w:pPr>
      <w:r>
        <w:br w:type="page"/>
      </w:r>
    </w:p>
    <w:p w14:paraId="181AC7BD" w14:textId="31EA460E" w:rsidR="00506A15" w:rsidRPr="00AC471A" w:rsidRDefault="00506A15" w:rsidP="00506A15">
      <w:pPr>
        <w:rPr>
          <w:rFonts w:ascii="Times New Roman" w:hAnsi="Times New Roman" w:cs="Times New Roman"/>
          <w:b/>
          <w:bCs/>
        </w:rPr>
      </w:pPr>
      <w:r w:rsidRPr="00AC471A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066549" w:rsidRPr="00AC471A">
        <w:rPr>
          <w:rFonts w:ascii="Times New Roman" w:hAnsi="Times New Roman" w:cs="Times New Roman"/>
          <w:b/>
          <w:bCs/>
        </w:rPr>
        <w:t>2</w:t>
      </w:r>
      <w:r w:rsidRPr="00AC471A">
        <w:rPr>
          <w:rFonts w:ascii="Times New Roman" w:hAnsi="Times New Roman" w:cs="Times New Roman"/>
          <w:b/>
          <w:bCs/>
        </w:rPr>
        <w:t xml:space="preserve">. Comparisons of clinical characteristics between </w:t>
      </w:r>
      <w:r w:rsidRPr="00AC471A">
        <w:rPr>
          <w:rFonts w:ascii="Times New Roman" w:hAnsi="Times New Roman" w:cs="Times New Roman"/>
          <w:b/>
        </w:rPr>
        <w:t>participants</w:t>
      </w:r>
      <w:r w:rsidRPr="00AC471A">
        <w:rPr>
          <w:rFonts w:ascii="Times New Roman" w:hAnsi="Times New Roman" w:cs="Times New Roman"/>
          <w:b/>
          <w:bCs/>
        </w:rPr>
        <w:t xml:space="preserve"> </w:t>
      </w:r>
      <w:r w:rsidR="002F63EE" w:rsidRPr="00AC471A">
        <w:rPr>
          <w:rFonts w:ascii="Times New Roman" w:hAnsi="Times New Roman" w:cs="Times New Roman"/>
          <w:b/>
          <w:bCs/>
        </w:rPr>
        <w:t xml:space="preserve">who </w:t>
      </w:r>
      <w:r w:rsidR="002B42B2" w:rsidRPr="00AC471A">
        <w:rPr>
          <w:rFonts w:ascii="Times New Roman" w:hAnsi="Times New Roman" w:cs="Times New Roman"/>
          <w:b/>
          <w:bCs/>
        </w:rPr>
        <w:t>underwent</w:t>
      </w:r>
      <w:r w:rsidR="002F63EE" w:rsidRPr="00AC471A">
        <w:rPr>
          <w:rFonts w:ascii="Times New Roman" w:hAnsi="Times New Roman" w:cs="Times New Roman"/>
          <w:b/>
          <w:bCs/>
        </w:rPr>
        <w:t xml:space="preserve"> lung function </w:t>
      </w:r>
      <w:r w:rsidR="002B42B2" w:rsidRPr="00AC471A">
        <w:rPr>
          <w:rFonts w:ascii="Times New Roman" w:hAnsi="Times New Roman" w:cs="Times New Roman"/>
          <w:b/>
          <w:bCs/>
        </w:rPr>
        <w:t>assessment</w:t>
      </w:r>
      <w:r w:rsidR="002F63EE" w:rsidRPr="00AC471A">
        <w:rPr>
          <w:rFonts w:ascii="Times New Roman" w:hAnsi="Times New Roman" w:cs="Times New Roman"/>
          <w:b/>
          <w:bCs/>
        </w:rPr>
        <w:t xml:space="preserve"> 13 years ago and those who did not</w:t>
      </w:r>
    </w:p>
    <w:tbl>
      <w:tblPr>
        <w:tblStyle w:val="TableGrid"/>
        <w:tblW w:w="12951" w:type="dxa"/>
        <w:tblLook w:val="04A0" w:firstRow="1" w:lastRow="0" w:firstColumn="1" w:lastColumn="0" w:noHBand="0" w:noVBand="1"/>
      </w:tblPr>
      <w:tblGrid>
        <w:gridCol w:w="4683"/>
        <w:gridCol w:w="3579"/>
        <w:gridCol w:w="3466"/>
        <w:gridCol w:w="1223"/>
      </w:tblGrid>
      <w:tr w:rsidR="00926321" w:rsidRPr="00D95210" w14:paraId="4A3CD61E" w14:textId="77777777" w:rsidTr="006D38D5">
        <w:trPr>
          <w:trHeight w:val="267"/>
        </w:trPr>
        <w:tc>
          <w:tcPr>
            <w:tcW w:w="4683" w:type="dxa"/>
            <w:vMerge w:val="restart"/>
            <w:vAlign w:val="center"/>
          </w:tcPr>
          <w:p w14:paraId="566D5182" w14:textId="77777777" w:rsidR="00926321" w:rsidRPr="00D95210" w:rsidRDefault="00926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7045" w:type="dxa"/>
            <w:gridSpan w:val="2"/>
          </w:tcPr>
          <w:p w14:paraId="460D29CF" w14:textId="51A5F649" w:rsidR="00926321" w:rsidRPr="00D95210" w:rsidRDefault="009263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 longitudinal lung function data</w:t>
            </w:r>
          </w:p>
        </w:tc>
        <w:tc>
          <w:tcPr>
            <w:tcW w:w="1223" w:type="dxa"/>
            <w:vMerge w:val="restart"/>
          </w:tcPr>
          <w:p w14:paraId="0209BA4D" w14:textId="77777777" w:rsidR="00926321" w:rsidRPr="00D95210" w:rsidRDefault="00926321" w:rsidP="002B42B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926321" w:rsidRPr="00D95210" w14:paraId="47830581" w14:textId="77777777" w:rsidTr="002B42B2">
        <w:trPr>
          <w:trHeight w:val="270"/>
        </w:trPr>
        <w:tc>
          <w:tcPr>
            <w:tcW w:w="4683" w:type="dxa"/>
            <w:vMerge/>
          </w:tcPr>
          <w:p w14:paraId="07959422" w14:textId="77777777" w:rsidR="00926321" w:rsidRPr="00D95210" w:rsidRDefault="00926321" w:rsidP="002B42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9" w:type="dxa"/>
          </w:tcPr>
          <w:p w14:paraId="106099B9" w14:textId="7712B694" w:rsidR="00926321" w:rsidRPr="00D95210" w:rsidRDefault="00926321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(N=23)</w:t>
            </w:r>
          </w:p>
        </w:tc>
        <w:tc>
          <w:tcPr>
            <w:tcW w:w="3466" w:type="dxa"/>
          </w:tcPr>
          <w:p w14:paraId="64F5F89D" w14:textId="5AA6895D" w:rsidR="00926321" w:rsidRPr="00D95210" w:rsidRDefault="00926321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(N=78)</w:t>
            </w:r>
          </w:p>
        </w:tc>
        <w:tc>
          <w:tcPr>
            <w:tcW w:w="1223" w:type="dxa"/>
            <w:vMerge/>
          </w:tcPr>
          <w:p w14:paraId="4B4F97E5" w14:textId="77777777" w:rsidR="00926321" w:rsidRPr="00D95210" w:rsidRDefault="00926321" w:rsidP="002B42B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06A15" w:rsidRPr="00D95210" w14:paraId="133BE765" w14:textId="77777777" w:rsidTr="002B42B2">
        <w:trPr>
          <w:trHeight w:val="145"/>
        </w:trPr>
        <w:tc>
          <w:tcPr>
            <w:tcW w:w="4683" w:type="dxa"/>
          </w:tcPr>
          <w:p w14:paraId="1AEF14F2" w14:textId="77777777" w:rsidR="00506A15" w:rsidRPr="00D95210" w:rsidRDefault="00506A15" w:rsidP="002B42B2">
            <w:pP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Age (years), </w:t>
            </w:r>
            <w:r w:rsidRPr="00D95210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 xml:space="preserve">mean 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± SD</w:t>
            </w:r>
          </w:p>
        </w:tc>
        <w:tc>
          <w:tcPr>
            <w:tcW w:w="3579" w:type="dxa"/>
          </w:tcPr>
          <w:p w14:paraId="61033C70" w14:textId="13B0FE84" w:rsidR="00506A15" w:rsidRPr="00D95210" w:rsidRDefault="00506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  <w:r w:rsidR="006A7E0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6A7E08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3466" w:type="dxa"/>
          </w:tcPr>
          <w:p w14:paraId="54327B30" w14:textId="5EBC22DE" w:rsidR="00506A15" w:rsidRPr="00D95210" w:rsidRDefault="006A7E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  <w:r w:rsidR="00506A15"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223" w:type="dxa"/>
          </w:tcPr>
          <w:p w14:paraId="2FACCCDC" w14:textId="0EF2A81B" w:rsidR="00506A15" w:rsidRPr="00D95210" w:rsidRDefault="006A7E08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F3397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06A15" w:rsidRPr="00D95210" w14:paraId="1C8570F1" w14:textId="77777777" w:rsidTr="002B42B2">
        <w:trPr>
          <w:trHeight w:val="678"/>
        </w:trPr>
        <w:tc>
          <w:tcPr>
            <w:tcW w:w="4683" w:type="dxa"/>
          </w:tcPr>
          <w:p w14:paraId="7C28CE80" w14:textId="77777777" w:rsidR="00506A15" w:rsidRPr="00D95210" w:rsidRDefault="00506A15" w:rsidP="002B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ex, n (%)</w:t>
            </w:r>
          </w:p>
        </w:tc>
        <w:tc>
          <w:tcPr>
            <w:tcW w:w="3579" w:type="dxa"/>
          </w:tcPr>
          <w:p w14:paraId="44870946" w14:textId="2657DA60" w:rsidR="00506A15" w:rsidRPr="00D95210" w:rsidRDefault="00506A15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x-none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F: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58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A5816">
              <w:rPr>
                <w:rFonts w:ascii="Times New Roman" w:hAnsi="Times New Roman" w:cs="Times New Roman"/>
                <w:sz w:val="24"/>
                <w:szCs w:val="24"/>
              </w:rPr>
              <w:t>43.5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0B7B972D" w14:textId="724510D5" w:rsidR="00506A15" w:rsidRPr="00D95210" w:rsidRDefault="00506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M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581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A5816">
              <w:rPr>
                <w:rFonts w:ascii="Times New Roman" w:hAnsi="Times New Roman" w:cs="Times New Roman"/>
                <w:sz w:val="24"/>
                <w:szCs w:val="24"/>
              </w:rPr>
              <w:t>56.5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466" w:type="dxa"/>
          </w:tcPr>
          <w:p w14:paraId="1F635D89" w14:textId="60865388" w:rsidR="00506A15" w:rsidRPr="00D95210" w:rsidRDefault="00506A15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6A7E0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A7E0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42080F7C" w14:textId="6AE1CA9E" w:rsidR="00506A15" w:rsidRPr="00D95210" w:rsidRDefault="00506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M: </w:t>
            </w:r>
            <w:r w:rsidR="006A7E0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A7E0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23" w:type="dxa"/>
          </w:tcPr>
          <w:p w14:paraId="4A46E329" w14:textId="0E27C74A" w:rsidR="00506A15" w:rsidRPr="00D95210" w:rsidRDefault="006A7E08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506A15" w:rsidRPr="00D95210" w14:paraId="6F974A09" w14:textId="77777777" w:rsidTr="002B42B2">
        <w:trPr>
          <w:trHeight w:val="59"/>
        </w:trPr>
        <w:tc>
          <w:tcPr>
            <w:tcW w:w="4683" w:type="dxa"/>
          </w:tcPr>
          <w:p w14:paraId="464A873F" w14:textId="77777777" w:rsidR="00506A15" w:rsidRPr="00D95210" w:rsidRDefault="00506A15" w:rsidP="002B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3579" w:type="dxa"/>
          </w:tcPr>
          <w:p w14:paraId="3433507B" w14:textId="3BDB9D3A" w:rsidR="00506A15" w:rsidRPr="00D95210" w:rsidRDefault="00016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7.0</w:t>
            </w:r>
            <w:r w:rsidR="00506A15" w:rsidRPr="00D952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3.0</w:t>
            </w:r>
            <w:r w:rsidR="00506A1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1.8</w:t>
            </w:r>
            <w:r w:rsidR="00506A15" w:rsidRPr="00D95210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466" w:type="dxa"/>
          </w:tcPr>
          <w:p w14:paraId="2FA35B4C" w14:textId="7FF0C17F" w:rsidR="00506A15" w:rsidRPr="00D95210" w:rsidRDefault="00BA19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3</w:t>
            </w:r>
            <w:r w:rsidR="00506A15"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.3</w:t>
            </w:r>
            <w:r w:rsidR="00506A15" w:rsidRPr="00D9521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06A1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="00506A15" w:rsidRPr="00D952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3" w:type="dxa"/>
          </w:tcPr>
          <w:p w14:paraId="28F23991" w14:textId="27150D31" w:rsidR="00506A15" w:rsidRPr="00D95210" w:rsidRDefault="0093259E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F339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06A15" w:rsidRPr="00D95210" w14:paraId="403818C2" w14:textId="77777777" w:rsidTr="002B42B2">
        <w:trPr>
          <w:trHeight w:val="276"/>
        </w:trPr>
        <w:tc>
          <w:tcPr>
            <w:tcW w:w="4683" w:type="dxa"/>
          </w:tcPr>
          <w:p w14:paraId="1A003DB9" w14:textId="77777777" w:rsidR="00506A15" w:rsidRPr="00D95210" w:rsidRDefault="00506A15" w:rsidP="002B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Height (cm)</w:t>
            </w:r>
          </w:p>
        </w:tc>
        <w:tc>
          <w:tcPr>
            <w:tcW w:w="3579" w:type="dxa"/>
          </w:tcPr>
          <w:p w14:paraId="164C9ED4" w14:textId="6189CB43" w:rsidR="00506A15" w:rsidRPr="00D95210" w:rsidRDefault="00016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5.0</w:t>
            </w:r>
            <w:r w:rsidR="00506A15" w:rsidRPr="00D952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47.2</w:t>
            </w:r>
            <w:r w:rsidR="00506A15" w:rsidRPr="00D9521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3.7</w:t>
            </w:r>
            <w:r w:rsidR="00506A15" w:rsidRPr="00D95210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466" w:type="dxa"/>
          </w:tcPr>
          <w:p w14:paraId="1475DC79" w14:textId="4E0CD784" w:rsidR="00506A15" w:rsidRPr="00D95210" w:rsidRDefault="00BA19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.6</w:t>
            </w:r>
            <w:r w:rsidR="00506A15"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9.0</w:t>
            </w:r>
            <w:r w:rsidR="00506A15" w:rsidRPr="00D9521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1.1</w:t>
            </w:r>
            <w:r w:rsidR="00506A15" w:rsidRPr="00D952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3" w:type="dxa"/>
          </w:tcPr>
          <w:p w14:paraId="0897BCF1" w14:textId="6DA7EA30" w:rsidR="00506A15" w:rsidRPr="00D95210" w:rsidRDefault="0093259E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506A15" w:rsidRPr="00D95210" w14:paraId="699FF2C3" w14:textId="77777777" w:rsidTr="002B42B2">
        <w:trPr>
          <w:trHeight w:val="299"/>
        </w:trPr>
        <w:tc>
          <w:tcPr>
            <w:tcW w:w="4683" w:type="dxa"/>
          </w:tcPr>
          <w:p w14:paraId="431A8E96" w14:textId="77777777" w:rsidR="00506A15" w:rsidRPr="00D95210" w:rsidRDefault="00506A15" w:rsidP="002B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D952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D95210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 xml:space="preserve">mean 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± SD</w:t>
            </w:r>
          </w:p>
        </w:tc>
        <w:tc>
          <w:tcPr>
            <w:tcW w:w="3579" w:type="dxa"/>
          </w:tcPr>
          <w:p w14:paraId="6CDCEE9A" w14:textId="06A3A0CF" w:rsidR="00506A15" w:rsidRPr="00D95210" w:rsidRDefault="006A7E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.0</w:t>
            </w:r>
            <w:r w:rsidR="00506A15" w:rsidRPr="00D952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506A15" w:rsidRPr="00D95210">
              <w:rPr>
                <w:rFonts w:ascii="Times New Roman" w:hAnsi="Times New Roman" w:cs="Times New Roman"/>
                <w:sz w:val="24"/>
                <w:szCs w:val="24"/>
              </w:rPr>
              <w:t>±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66" w:type="dxa"/>
          </w:tcPr>
          <w:p w14:paraId="72BA692D" w14:textId="27971B55" w:rsidR="00506A15" w:rsidRPr="00D95210" w:rsidRDefault="006A7E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.2</w:t>
            </w:r>
            <w:r w:rsidR="00506A15" w:rsidRPr="00D952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506A15"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223" w:type="dxa"/>
          </w:tcPr>
          <w:p w14:paraId="7461DE74" w14:textId="5DD02806" w:rsidR="00506A15" w:rsidRPr="00D95210" w:rsidRDefault="006A7E08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506A15" w:rsidRPr="00D95210" w14:paraId="4409E0CA" w14:textId="77777777" w:rsidTr="002B42B2">
        <w:trPr>
          <w:trHeight w:val="299"/>
        </w:trPr>
        <w:tc>
          <w:tcPr>
            <w:tcW w:w="4683" w:type="dxa"/>
          </w:tcPr>
          <w:p w14:paraId="38310EF6" w14:textId="77777777" w:rsidR="00506A15" w:rsidRPr="00D95210" w:rsidRDefault="00506A15" w:rsidP="002B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Age at diagnosis (years)</w:t>
            </w:r>
          </w:p>
        </w:tc>
        <w:tc>
          <w:tcPr>
            <w:tcW w:w="3579" w:type="dxa"/>
          </w:tcPr>
          <w:p w14:paraId="4D17D154" w14:textId="32362AA6" w:rsidR="00506A15" w:rsidRPr="00D95210" w:rsidRDefault="00506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0.8 (0.5-</w:t>
            </w:r>
            <w:r w:rsidR="00016198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66" w:type="dxa"/>
          </w:tcPr>
          <w:p w14:paraId="25C654D1" w14:textId="49A8EFA5" w:rsidR="00506A15" w:rsidRPr="00D95210" w:rsidRDefault="00506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A190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BA190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A1907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3" w:type="dxa"/>
          </w:tcPr>
          <w:p w14:paraId="44B08C79" w14:textId="159C604C" w:rsidR="00506A15" w:rsidRPr="00D95210" w:rsidRDefault="0093259E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F3397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06A15" w:rsidRPr="00D95210" w14:paraId="7D89E9A2" w14:textId="77777777" w:rsidTr="002B42B2">
        <w:trPr>
          <w:trHeight w:val="529"/>
        </w:trPr>
        <w:tc>
          <w:tcPr>
            <w:tcW w:w="4683" w:type="dxa"/>
          </w:tcPr>
          <w:p w14:paraId="4A016F43" w14:textId="77777777" w:rsidR="00506A15" w:rsidRPr="00D95210" w:rsidRDefault="00506A15" w:rsidP="002B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Age of starting blood transfusion (years)</w:t>
            </w:r>
          </w:p>
        </w:tc>
        <w:tc>
          <w:tcPr>
            <w:tcW w:w="3579" w:type="dxa"/>
          </w:tcPr>
          <w:p w14:paraId="34163AED" w14:textId="088E7618" w:rsidR="00506A15" w:rsidRPr="00D95210" w:rsidRDefault="00016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6A15" w:rsidRPr="00D95210">
              <w:rPr>
                <w:rFonts w:ascii="Times New Roman" w:hAnsi="Times New Roman" w:cs="Times New Roman"/>
                <w:sz w:val="24"/>
                <w:szCs w:val="24"/>
              </w:rPr>
              <w:t>.0 (0.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="00506A15" w:rsidRPr="00D952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66" w:type="dxa"/>
          </w:tcPr>
          <w:p w14:paraId="53DF6AEA" w14:textId="1A32783D" w:rsidR="00506A15" w:rsidRPr="00D95210" w:rsidRDefault="00506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BA19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 (0.5-3.</w:t>
            </w:r>
            <w:r w:rsidR="00BA19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3" w:type="dxa"/>
          </w:tcPr>
          <w:p w14:paraId="3D158486" w14:textId="2B270F97" w:rsidR="00506A15" w:rsidRPr="00D95210" w:rsidRDefault="0093259E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506A15" w:rsidRPr="00D95210" w14:paraId="75017A72" w14:textId="77777777" w:rsidTr="002B42B2">
        <w:trPr>
          <w:trHeight w:val="514"/>
        </w:trPr>
        <w:tc>
          <w:tcPr>
            <w:tcW w:w="4683" w:type="dxa"/>
          </w:tcPr>
          <w:p w14:paraId="2ED4EDB4" w14:textId="77777777" w:rsidR="00506A15" w:rsidRPr="00D95210" w:rsidRDefault="00506A15" w:rsidP="002B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Duration of blood transfusion (years), </w:t>
            </w:r>
            <w:r w:rsidRPr="00D95210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 xml:space="preserve">mean 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± SD</w:t>
            </w:r>
          </w:p>
        </w:tc>
        <w:tc>
          <w:tcPr>
            <w:tcW w:w="3579" w:type="dxa"/>
          </w:tcPr>
          <w:p w14:paraId="39AFE3FD" w14:textId="58B1381D" w:rsidR="00506A15" w:rsidRPr="00D95210" w:rsidRDefault="006A7E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  <w:r w:rsidR="00506A15"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3466" w:type="dxa"/>
          </w:tcPr>
          <w:p w14:paraId="2BCA3355" w14:textId="64C9F301" w:rsidR="00506A15" w:rsidRPr="00D95210" w:rsidRDefault="006A7E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  <w:r w:rsidR="00506A15"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223" w:type="dxa"/>
          </w:tcPr>
          <w:p w14:paraId="0720163B" w14:textId="148DCE61" w:rsidR="00506A15" w:rsidRPr="00D95210" w:rsidRDefault="006A7E08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506A15" w:rsidRPr="00D95210" w14:paraId="75E4AFF8" w14:textId="77777777" w:rsidTr="002B42B2">
        <w:trPr>
          <w:trHeight w:val="276"/>
        </w:trPr>
        <w:tc>
          <w:tcPr>
            <w:tcW w:w="4683" w:type="dxa"/>
          </w:tcPr>
          <w:p w14:paraId="54C35D46" w14:textId="77777777" w:rsidR="00506A15" w:rsidRPr="00D95210" w:rsidRDefault="00506A15" w:rsidP="002B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Serum ferritin (pmol/L)</w:t>
            </w:r>
          </w:p>
        </w:tc>
        <w:tc>
          <w:tcPr>
            <w:tcW w:w="3579" w:type="dxa"/>
          </w:tcPr>
          <w:p w14:paraId="65DE3BFD" w14:textId="1F9A8C74" w:rsidR="00506A15" w:rsidRPr="00D95210" w:rsidRDefault="00016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033</w:t>
            </w:r>
            <w:r w:rsidR="00506A15" w:rsidRPr="00D95210">
              <w:rPr>
                <w:rFonts w:ascii="Times New Roman" w:hAnsi="Times New Roman" w:cs="Times New Roman"/>
                <w:bCs/>
                <w:sz w:val="24"/>
                <w:szCs w:val="24"/>
              </w:rPr>
              <w:t>.0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114.0</w:t>
            </w:r>
            <w:r w:rsidR="00506A15" w:rsidRPr="00D9521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129.0</w:t>
            </w:r>
            <w:r w:rsidR="00506A15" w:rsidRPr="00D95210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466" w:type="dxa"/>
          </w:tcPr>
          <w:p w14:paraId="19B058E4" w14:textId="12A99100" w:rsidR="00506A15" w:rsidRPr="00D95210" w:rsidRDefault="00BA19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62</w:t>
            </w:r>
            <w:r w:rsidR="00506A15" w:rsidRPr="00D95210">
              <w:rPr>
                <w:rFonts w:ascii="Times New Roman" w:hAnsi="Times New Roman" w:cs="Times New Roman"/>
                <w:sz w:val="24"/>
                <w:szCs w:val="24"/>
              </w:rPr>
              <w:t>.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21.8</w:t>
            </w:r>
            <w:r w:rsidR="00506A15" w:rsidRPr="00D9521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84.8</w:t>
            </w:r>
            <w:r w:rsidR="00506A15" w:rsidRPr="00D952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3" w:type="dxa"/>
          </w:tcPr>
          <w:p w14:paraId="1D4EDF99" w14:textId="1F330D65" w:rsidR="00506A15" w:rsidRPr="00D95210" w:rsidRDefault="0093259E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506A15" w:rsidRPr="00D95210" w14:paraId="524DFFEA" w14:textId="77777777" w:rsidTr="002B42B2">
        <w:trPr>
          <w:trHeight w:val="299"/>
        </w:trPr>
        <w:tc>
          <w:tcPr>
            <w:tcW w:w="4683" w:type="dxa"/>
          </w:tcPr>
          <w:p w14:paraId="1CC26DA4" w14:textId="77777777" w:rsidR="00506A15" w:rsidRPr="00D95210" w:rsidRDefault="00506A15" w:rsidP="002B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FVC (% predicted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95210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 xml:space="preserve"> mean 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± SD</w:t>
            </w:r>
          </w:p>
        </w:tc>
        <w:tc>
          <w:tcPr>
            <w:tcW w:w="3579" w:type="dxa"/>
          </w:tcPr>
          <w:p w14:paraId="69F4ED50" w14:textId="0A76CC4A" w:rsidR="00506A15" w:rsidRPr="003847F3" w:rsidRDefault="006A7E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2</w:t>
            </w:r>
            <w:r w:rsidR="00506A15" w:rsidRPr="003847F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3466" w:type="dxa"/>
          </w:tcPr>
          <w:p w14:paraId="744113DD" w14:textId="515FA399" w:rsidR="00506A15" w:rsidRPr="003847F3" w:rsidRDefault="006A7E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1</w:t>
            </w:r>
            <w:r w:rsidR="00506A15" w:rsidRPr="003847F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506A1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23" w:type="dxa"/>
          </w:tcPr>
          <w:p w14:paraId="7FA40483" w14:textId="0495B157" w:rsidR="00506A15" w:rsidRPr="00B30DCA" w:rsidRDefault="006A7E08" w:rsidP="002B42B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  <w:r w:rsidR="00F33975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506A15" w:rsidRPr="00D95210" w14:paraId="349DBCA1" w14:textId="77777777" w:rsidTr="002B42B2">
        <w:trPr>
          <w:trHeight w:val="283"/>
        </w:trPr>
        <w:tc>
          <w:tcPr>
            <w:tcW w:w="4683" w:type="dxa"/>
          </w:tcPr>
          <w:p w14:paraId="155F8442" w14:textId="77777777" w:rsidR="00506A15" w:rsidRPr="00D95210" w:rsidRDefault="00506A15" w:rsidP="002B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FEV1 (% predicted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95210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 xml:space="preserve"> mean 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± SD</w:t>
            </w:r>
          </w:p>
        </w:tc>
        <w:tc>
          <w:tcPr>
            <w:tcW w:w="3579" w:type="dxa"/>
          </w:tcPr>
          <w:p w14:paraId="0C61A010" w14:textId="1560EF03" w:rsidR="00506A15" w:rsidRPr="003847F3" w:rsidRDefault="006A7E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1</w:t>
            </w:r>
            <w:r w:rsidR="00506A15" w:rsidRPr="003847F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3466" w:type="dxa"/>
          </w:tcPr>
          <w:p w14:paraId="18462F40" w14:textId="47DAF5EC" w:rsidR="00506A15" w:rsidRPr="003847F3" w:rsidRDefault="006A7E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5</w:t>
            </w:r>
            <w:r w:rsidR="00506A15" w:rsidRPr="003847F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506A15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223" w:type="dxa"/>
          </w:tcPr>
          <w:p w14:paraId="578F6EE2" w14:textId="7DC0FB51" w:rsidR="00506A15" w:rsidRPr="006D38D5" w:rsidRDefault="006A7E08" w:rsidP="002B42B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D38D5">
              <w:rPr>
                <w:rFonts w:ascii="Times New Roman" w:hAnsi="Times New Roman" w:cs="Times New Roman"/>
                <w:bCs/>
                <w:sz w:val="24"/>
                <w:szCs w:val="24"/>
              </w:rPr>
              <w:t>0.6</w:t>
            </w:r>
            <w:r w:rsidR="00F33975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506A15" w:rsidRPr="00D95210" w14:paraId="382C32C8" w14:textId="77777777" w:rsidTr="002B42B2">
        <w:trPr>
          <w:trHeight w:val="276"/>
        </w:trPr>
        <w:tc>
          <w:tcPr>
            <w:tcW w:w="4683" w:type="dxa"/>
          </w:tcPr>
          <w:p w14:paraId="225A2EE0" w14:textId="77777777" w:rsidR="00506A15" w:rsidRPr="00D95210" w:rsidRDefault="00506A15" w:rsidP="002B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FEV1/FVC (%)</w:t>
            </w:r>
          </w:p>
        </w:tc>
        <w:tc>
          <w:tcPr>
            <w:tcW w:w="3579" w:type="dxa"/>
          </w:tcPr>
          <w:p w14:paraId="78C51EAA" w14:textId="6DE7BC34" w:rsidR="00506A15" w:rsidRPr="00D95210" w:rsidRDefault="00506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bCs/>
                <w:sz w:val="24"/>
                <w:szCs w:val="24"/>
              </w:rPr>
              <w:t>88.0 (85.0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 w:rsidR="00C93C2A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</w:t>
            </w:r>
            <w:r w:rsidRPr="00D95210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466" w:type="dxa"/>
          </w:tcPr>
          <w:p w14:paraId="3D36510D" w14:textId="7E4F7D24" w:rsidR="00506A15" w:rsidRPr="00D95210" w:rsidRDefault="00506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A19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A1907">
              <w:rPr>
                <w:rFonts w:ascii="Times New Roman" w:hAnsi="Times New Roman" w:cs="Times New Roman"/>
                <w:sz w:val="24"/>
                <w:szCs w:val="24"/>
              </w:rPr>
              <w:t>85.8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A1907">
              <w:rPr>
                <w:rFonts w:ascii="Times New Roman" w:hAnsi="Times New Roman" w:cs="Times New Roman"/>
                <w:sz w:val="24"/>
                <w:szCs w:val="24"/>
              </w:rPr>
              <w:t>93.0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3" w:type="dxa"/>
          </w:tcPr>
          <w:p w14:paraId="67D02BC6" w14:textId="6F7652C6" w:rsidR="00506A15" w:rsidRPr="00D95210" w:rsidRDefault="0093259E" w:rsidP="002B42B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12</w:t>
            </w:r>
          </w:p>
        </w:tc>
      </w:tr>
      <w:tr w:rsidR="00506A15" w:rsidRPr="00D95210" w14:paraId="2ED38AE4" w14:textId="77777777" w:rsidTr="002B42B2">
        <w:trPr>
          <w:trHeight w:val="322"/>
        </w:trPr>
        <w:tc>
          <w:tcPr>
            <w:tcW w:w="4683" w:type="dxa"/>
          </w:tcPr>
          <w:p w14:paraId="12A4F30F" w14:textId="77777777" w:rsidR="00506A15" w:rsidRPr="00D95210" w:rsidRDefault="00506A15" w:rsidP="002B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FEV1/FVC (% predicted)</w:t>
            </w:r>
          </w:p>
        </w:tc>
        <w:tc>
          <w:tcPr>
            <w:tcW w:w="3579" w:type="dxa"/>
          </w:tcPr>
          <w:p w14:paraId="5D0D361A" w14:textId="2EC84697" w:rsidR="00506A15" w:rsidRPr="00D95210" w:rsidRDefault="00506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  <w:r w:rsidR="00531BF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</w:t>
            </w:r>
            <w:r w:rsidRPr="00D952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="00531BF9">
              <w:rPr>
                <w:rFonts w:ascii="Times New Roman" w:hAnsi="Times New Roman" w:cs="Times New Roman"/>
                <w:bCs/>
                <w:sz w:val="24"/>
                <w:szCs w:val="24"/>
              </w:rPr>
              <w:t>98.0</w:t>
            </w:r>
            <w:r w:rsidRPr="00D95210">
              <w:rPr>
                <w:rFonts w:ascii="Times New Roman" w:hAnsi="Times New Roman" w:cs="Times New Roman"/>
                <w:bCs/>
                <w:sz w:val="24"/>
                <w:szCs w:val="24"/>
              </w:rPr>
              <w:t>-10</w:t>
            </w:r>
            <w:r w:rsidR="00531BF9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Pr="00D95210">
              <w:rPr>
                <w:rFonts w:ascii="Times New Roman" w:hAnsi="Times New Roman" w:cs="Times New Roman"/>
                <w:bCs/>
                <w:sz w:val="24"/>
                <w:szCs w:val="24"/>
              </w:rPr>
              <w:t>.0)</w:t>
            </w:r>
          </w:p>
        </w:tc>
        <w:tc>
          <w:tcPr>
            <w:tcW w:w="3466" w:type="dxa"/>
          </w:tcPr>
          <w:p w14:paraId="5EE1715D" w14:textId="3CD0844B" w:rsidR="00506A15" w:rsidRPr="00D95210" w:rsidRDefault="00506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A19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.0 (</w:t>
            </w:r>
            <w:r w:rsidR="00BA1907">
              <w:rPr>
                <w:rFonts w:ascii="Times New Roman" w:hAnsi="Times New Roman" w:cs="Times New Roman"/>
                <w:sz w:val="24"/>
                <w:szCs w:val="24"/>
              </w:rPr>
              <w:t>96.0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A19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3" w:type="dxa"/>
          </w:tcPr>
          <w:p w14:paraId="09C6E889" w14:textId="29527BFA" w:rsidR="00506A15" w:rsidRPr="00D95210" w:rsidRDefault="0093259E" w:rsidP="002B42B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15</w:t>
            </w:r>
          </w:p>
        </w:tc>
      </w:tr>
      <w:tr w:rsidR="00506A15" w:rsidRPr="00D95210" w14:paraId="181F62DD" w14:textId="77777777" w:rsidTr="002B42B2">
        <w:trPr>
          <w:trHeight w:val="283"/>
        </w:trPr>
        <w:tc>
          <w:tcPr>
            <w:tcW w:w="4683" w:type="dxa"/>
          </w:tcPr>
          <w:p w14:paraId="04840C5F" w14:textId="77777777" w:rsidR="00506A15" w:rsidRPr="00D95210" w:rsidRDefault="00506A15" w:rsidP="002B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TLC (% predicted)</w:t>
            </w:r>
          </w:p>
        </w:tc>
        <w:tc>
          <w:tcPr>
            <w:tcW w:w="3579" w:type="dxa"/>
          </w:tcPr>
          <w:p w14:paraId="58DB4D2F" w14:textId="3AD370D2" w:rsidR="00506A15" w:rsidRPr="00D95210" w:rsidRDefault="00BA19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506A15" w:rsidRPr="00D95210">
              <w:rPr>
                <w:rFonts w:ascii="Times New Roman" w:hAnsi="Times New Roman" w:cs="Times New Roman"/>
                <w:sz w:val="24"/>
                <w:szCs w:val="24"/>
              </w:rPr>
              <w:t>.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506A15" w:rsidRPr="00D95210">
              <w:rPr>
                <w:rFonts w:ascii="Times New Roman" w:hAnsi="Times New Roman" w:cs="Times New Roman"/>
                <w:sz w:val="24"/>
                <w:szCs w:val="24"/>
              </w:rPr>
              <w:t>.0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506A15" w:rsidRPr="00D95210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3466" w:type="dxa"/>
          </w:tcPr>
          <w:p w14:paraId="702CF883" w14:textId="35E95A32" w:rsidR="00506A15" w:rsidRPr="00D95210" w:rsidRDefault="00BA19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5</w:t>
            </w:r>
            <w:r w:rsidR="00506A15"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.0</w:t>
            </w:r>
            <w:r w:rsidR="00506A15" w:rsidRPr="00D9521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.0</w:t>
            </w:r>
            <w:r w:rsidR="00506A15" w:rsidRPr="00D952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3" w:type="dxa"/>
          </w:tcPr>
          <w:p w14:paraId="08469DC6" w14:textId="5C6AFE02" w:rsidR="00506A15" w:rsidRPr="006D38D5" w:rsidRDefault="0093259E" w:rsidP="002B42B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D38D5">
              <w:rPr>
                <w:rFonts w:ascii="Times New Roman" w:hAnsi="Times New Roman" w:cs="Times New Roman"/>
                <w:bCs/>
                <w:sz w:val="24"/>
                <w:szCs w:val="24"/>
              </w:rPr>
              <w:t>0.93</w:t>
            </w:r>
          </w:p>
        </w:tc>
      </w:tr>
      <w:tr w:rsidR="00506A15" w:rsidRPr="00D95210" w14:paraId="343CA636" w14:textId="77777777" w:rsidTr="002B42B2">
        <w:trPr>
          <w:trHeight w:val="322"/>
        </w:trPr>
        <w:tc>
          <w:tcPr>
            <w:tcW w:w="4683" w:type="dxa"/>
          </w:tcPr>
          <w:p w14:paraId="07207907" w14:textId="77777777" w:rsidR="00506A15" w:rsidRPr="00D95210" w:rsidRDefault="00506A15" w:rsidP="002B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>DLCO/VA (% predicted)</w:t>
            </w:r>
          </w:p>
        </w:tc>
        <w:tc>
          <w:tcPr>
            <w:tcW w:w="3579" w:type="dxa"/>
          </w:tcPr>
          <w:p w14:paraId="03CFB2A0" w14:textId="6CB5897A" w:rsidR="00506A15" w:rsidRPr="00D95210" w:rsidRDefault="00BA19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4</w:t>
            </w:r>
            <w:r w:rsidR="00506A15" w:rsidRPr="00D95210">
              <w:rPr>
                <w:rFonts w:ascii="Times New Roman" w:hAnsi="Times New Roman" w:cs="Times New Roman"/>
                <w:bCs/>
                <w:sz w:val="24"/>
                <w:szCs w:val="24"/>
              </w:rPr>
              <w:t>.0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6.0</w:t>
            </w:r>
            <w:r w:rsidR="00506A15" w:rsidRPr="00D952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42.0</w:t>
            </w:r>
            <w:r w:rsidR="00506A15" w:rsidRPr="00D95210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466" w:type="dxa"/>
          </w:tcPr>
          <w:p w14:paraId="520456A0" w14:textId="39E0B24D" w:rsidR="00506A15" w:rsidRPr="00D95210" w:rsidRDefault="00DC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  <w:r w:rsidR="00506A15" w:rsidRPr="00D95210">
              <w:rPr>
                <w:rFonts w:ascii="Times New Roman" w:hAnsi="Times New Roman" w:cs="Times New Roman"/>
                <w:sz w:val="24"/>
                <w:szCs w:val="24"/>
              </w:rPr>
              <w:t>.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1.5</w:t>
            </w:r>
            <w:r w:rsidR="00506A15" w:rsidRPr="00D9521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4.0</w:t>
            </w:r>
            <w:r w:rsidR="00506A15" w:rsidRPr="00D952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3" w:type="dxa"/>
          </w:tcPr>
          <w:p w14:paraId="0B7C224D" w14:textId="0F9F8AEA" w:rsidR="00506A15" w:rsidRPr="00D95210" w:rsidRDefault="0093259E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506A15" w:rsidRPr="00D95210" w14:paraId="3D3528B1" w14:textId="77777777" w:rsidTr="002B42B2">
        <w:trPr>
          <w:trHeight w:val="483"/>
        </w:trPr>
        <w:tc>
          <w:tcPr>
            <w:tcW w:w="4683" w:type="dxa"/>
          </w:tcPr>
          <w:p w14:paraId="15C12EFA" w14:textId="77777777" w:rsidR="00506A15" w:rsidRPr="00D95210" w:rsidRDefault="00506A15" w:rsidP="002B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MRI cardiac T2* relaxation time (ms), mean ± SD </w:t>
            </w:r>
          </w:p>
        </w:tc>
        <w:tc>
          <w:tcPr>
            <w:tcW w:w="3579" w:type="dxa"/>
          </w:tcPr>
          <w:p w14:paraId="2F33D9A1" w14:textId="71430409" w:rsidR="00506A15" w:rsidRPr="006D38D5" w:rsidRDefault="006A7E08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8D5"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  <w:r w:rsidR="00506A15" w:rsidRPr="006D38D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6D38D5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  <w:p w14:paraId="7330C0CA" w14:textId="03266453" w:rsidR="00506A15" w:rsidRPr="006D38D5" w:rsidRDefault="00506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8D5">
              <w:rPr>
                <w:rFonts w:ascii="Times New Roman" w:hAnsi="Times New Roman" w:cs="Times New Roman"/>
                <w:sz w:val="24"/>
                <w:szCs w:val="24"/>
              </w:rPr>
              <w:t xml:space="preserve">(N= </w:t>
            </w:r>
            <w:r w:rsidR="00BA1907" w:rsidRPr="006D38D5">
              <w:rPr>
                <w:rFonts w:ascii="Times New Roman" w:hAnsi="Times New Roman" w:cs="Times New Roman"/>
                <w:sz w:val="24"/>
                <w:szCs w:val="24"/>
              </w:rPr>
              <w:t>13)</w:t>
            </w:r>
          </w:p>
        </w:tc>
        <w:tc>
          <w:tcPr>
            <w:tcW w:w="3466" w:type="dxa"/>
          </w:tcPr>
          <w:p w14:paraId="3060F447" w14:textId="552C3938" w:rsidR="00506A15" w:rsidRPr="006D38D5" w:rsidRDefault="006A7E08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8D5">
              <w:rPr>
                <w:rFonts w:ascii="Times New Roman" w:hAnsi="Times New Roman" w:cs="Times New Roman"/>
                <w:sz w:val="24"/>
                <w:szCs w:val="24"/>
              </w:rPr>
              <w:t>41.1</w:t>
            </w:r>
            <w:r w:rsidR="00506A15" w:rsidRPr="006D38D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6D38D5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  <w:p w14:paraId="12881B0B" w14:textId="6427E981" w:rsidR="00506A15" w:rsidRPr="006D38D5" w:rsidRDefault="00506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8D5">
              <w:rPr>
                <w:rFonts w:ascii="Times New Roman" w:hAnsi="Times New Roman" w:cs="Times New Roman"/>
                <w:sz w:val="24"/>
                <w:szCs w:val="24"/>
              </w:rPr>
              <w:t xml:space="preserve">(N= </w:t>
            </w:r>
            <w:r w:rsidR="00BA1907" w:rsidRPr="006D38D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6D38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3" w:type="dxa"/>
          </w:tcPr>
          <w:p w14:paraId="0A8220E8" w14:textId="76A0F3F8" w:rsidR="00506A15" w:rsidRPr="00D95210" w:rsidRDefault="006A7E08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F3397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06A15" w:rsidRPr="00D95210" w14:paraId="7F0F4758" w14:textId="77777777" w:rsidTr="002B42B2">
        <w:trPr>
          <w:trHeight w:val="453"/>
        </w:trPr>
        <w:tc>
          <w:tcPr>
            <w:tcW w:w="4683" w:type="dxa"/>
          </w:tcPr>
          <w:p w14:paraId="3B66E1EC" w14:textId="77777777" w:rsidR="00506A15" w:rsidRPr="00D95210" w:rsidRDefault="00506A15" w:rsidP="002B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210">
              <w:rPr>
                <w:rFonts w:ascii="Times New Roman" w:hAnsi="Times New Roman" w:cs="Times New Roman"/>
                <w:sz w:val="24"/>
                <w:szCs w:val="24"/>
              </w:rPr>
              <w:t xml:space="preserve">MRI liver T2* relaxation time (ms), median (IQR) </w:t>
            </w:r>
          </w:p>
        </w:tc>
        <w:tc>
          <w:tcPr>
            <w:tcW w:w="3579" w:type="dxa"/>
          </w:tcPr>
          <w:p w14:paraId="74F5E97B" w14:textId="62B86F88" w:rsidR="00506A15" w:rsidRPr="006D38D5" w:rsidRDefault="00BA1907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8D5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="00506A15" w:rsidRPr="006D38D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D38D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506A15" w:rsidRPr="006D38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D38D5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  <w:r w:rsidR="00506A15" w:rsidRPr="006D38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90B1038" w14:textId="6C466EFC" w:rsidR="00506A15" w:rsidRPr="006D38D5" w:rsidRDefault="00506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8D5">
              <w:rPr>
                <w:rFonts w:ascii="Times New Roman" w:hAnsi="Times New Roman" w:cs="Times New Roman"/>
                <w:sz w:val="24"/>
                <w:szCs w:val="24"/>
              </w:rPr>
              <w:t xml:space="preserve">(N= </w:t>
            </w:r>
            <w:r w:rsidR="00BA1907" w:rsidRPr="006D38D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6D38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66" w:type="dxa"/>
          </w:tcPr>
          <w:p w14:paraId="5879E39F" w14:textId="266968AC" w:rsidR="00506A15" w:rsidRPr="006D38D5" w:rsidRDefault="00DC5C67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8D5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="00506A15" w:rsidRPr="006D38D5">
              <w:rPr>
                <w:rFonts w:ascii="Times New Roman" w:hAnsi="Times New Roman" w:cs="Times New Roman"/>
                <w:sz w:val="24"/>
                <w:szCs w:val="24"/>
              </w:rPr>
              <w:t xml:space="preserve"> (2.4-1</w:t>
            </w:r>
            <w:r w:rsidRPr="006D38D5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="00506A15" w:rsidRPr="006D38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71E3C34" w14:textId="4BA5BFB6" w:rsidR="00506A15" w:rsidRPr="006D38D5" w:rsidRDefault="00506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8D5">
              <w:rPr>
                <w:rFonts w:ascii="Times New Roman" w:hAnsi="Times New Roman" w:cs="Times New Roman"/>
                <w:sz w:val="24"/>
                <w:szCs w:val="24"/>
              </w:rPr>
              <w:t xml:space="preserve">(N= </w:t>
            </w:r>
            <w:r w:rsidR="00DC5C67" w:rsidRPr="006D38D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6D38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3" w:type="dxa"/>
          </w:tcPr>
          <w:p w14:paraId="3DF870E1" w14:textId="17BC5D71" w:rsidR="00506A15" w:rsidRPr="00D95210" w:rsidRDefault="0093259E" w:rsidP="002B42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3397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0830F27C" w14:textId="77777777" w:rsidR="00506A15" w:rsidRPr="00AA22EF" w:rsidRDefault="00506A15" w:rsidP="00506A15">
      <w:pPr>
        <w:spacing w:after="0"/>
        <w:rPr>
          <w:rFonts w:ascii="Times New Roman" w:hAnsi="Times New Roman" w:cs="Times New Roman"/>
        </w:rPr>
      </w:pPr>
      <w:r w:rsidRPr="00AA22EF">
        <w:rPr>
          <w:rFonts w:ascii="Times New Roman" w:hAnsi="Times New Roman" w:cs="Times New Roman"/>
        </w:rPr>
        <w:t>Values are presented as medial and interquartile range (IQR</w:t>
      </w:r>
      <w:r w:rsidRPr="00AA22EF">
        <w:rPr>
          <w:rFonts w:ascii="Times New Roman" w:hAnsi="Times New Roman" w:cs="Times New Roman" w:hint="eastAsia"/>
        </w:rPr>
        <w:t>)</w:t>
      </w:r>
      <w:r w:rsidRPr="00AA22EF">
        <w:rPr>
          <w:rFonts w:ascii="Times New Roman" w:hAnsi="Times New Roman" w:cs="Times New Roman"/>
        </w:rPr>
        <w:t xml:space="preserve"> unless otherwise specified.</w:t>
      </w:r>
    </w:p>
    <w:p w14:paraId="58D327BB" w14:textId="77777777" w:rsidR="00506A15" w:rsidRPr="00AA22EF" w:rsidRDefault="00506A15" w:rsidP="00506A15">
      <w:pPr>
        <w:spacing w:after="0"/>
        <w:rPr>
          <w:rFonts w:ascii="Times New Roman" w:hAnsi="Times New Roman" w:cs="Times New Roman"/>
        </w:rPr>
      </w:pPr>
      <w:r w:rsidRPr="00AA22EF">
        <w:rPr>
          <w:rFonts w:ascii="Times New Roman" w:hAnsi="Times New Roman" w:cs="Times New Roman" w:hint="eastAsia"/>
        </w:rPr>
        <w:t>P</w:t>
      </w:r>
      <w:r w:rsidRPr="00AA22EF">
        <w:rPr>
          <w:rFonts w:ascii="Times New Roman" w:hAnsi="Times New Roman" w:cs="Times New Roman"/>
        </w:rPr>
        <w:t xml:space="preserve"> values by t-test, </w:t>
      </w:r>
      <w:r w:rsidRPr="00AA22EF">
        <w:rPr>
          <w:rFonts w:ascii="Times New Roman" w:hAnsi="Times New Roman" w:cs="Times New Roman"/>
          <w:color w:val="000000"/>
        </w:rPr>
        <w:t xml:space="preserve">Mann-Whitney U </w:t>
      </w:r>
      <w:r w:rsidRPr="00AA22EF">
        <w:rPr>
          <w:rFonts w:ascii="Times New Roman" w:hAnsi="Times New Roman" w:cs="Times New Roman"/>
        </w:rPr>
        <w:t>and chi square test for parametric, non-parametric and categorical variables respectively</w:t>
      </w:r>
    </w:p>
    <w:p w14:paraId="33055BAD" w14:textId="6B058ACA" w:rsidR="00506A15" w:rsidRDefault="00506A15" w:rsidP="00827FAA">
      <w:pPr>
        <w:spacing w:after="0"/>
        <w:rPr>
          <w:rFonts w:ascii="Times New Roman" w:hAnsi="Times New Roman" w:cs="Times New Roman"/>
          <w:lang w:eastAsia="zh-HK"/>
        </w:rPr>
      </w:pPr>
      <w:r w:rsidRPr="00AA22EF">
        <w:rPr>
          <w:rFonts w:ascii="Times New Roman" w:hAnsi="Times New Roman" w:cs="Times New Roman"/>
        </w:rPr>
        <w:t xml:space="preserve">BMI: body mass index; </w:t>
      </w:r>
      <w:r w:rsidRPr="00AA22EF">
        <w:rPr>
          <w:rFonts w:ascii="Times New Roman" w:hAnsi="Times New Roman" w:cs="Times New Roman" w:hint="eastAsia"/>
        </w:rPr>
        <w:t>SD</w:t>
      </w:r>
      <w:r w:rsidRPr="00AA22EF">
        <w:rPr>
          <w:rFonts w:ascii="Times New Roman" w:hAnsi="Times New Roman" w:cs="Times New Roman"/>
        </w:rPr>
        <w:t xml:space="preserve">: standard deviation; FVC: forced vital capacity; FEV1: </w:t>
      </w:r>
      <w:r w:rsidRPr="00AA22EF">
        <w:rPr>
          <w:rFonts w:ascii="Times New Roman" w:hAnsi="Times New Roman" w:cs="Times New Roman" w:hint="eastAsia"/>
          <w:lang w:eastAsia="zh-HK"/>
        </w:rPr>
        <w:t xml:space="preserve">forced expiratory volume in 1 second; TLC: total lung capacity; DLCO: </w:t>
      </w:r>
      <w:r w:rsidRPr="00AA22EF">
        <w:rPr>
          <w:rFonts w:ascii="Times New Roman" w:hAnsi="Times New Roman" w:cs="Times New Roman"/>
          <w:lang w:eastAsia="zh-HK"/>
        </w:rPr>
        <w:t>diffusing capacity of the lung for carbon monoxide; VA: alveolar volume; MRI: magnetic resonance imaging</w:t>
      </w:r>
    </w:p>
    <w:p w14:paraId="4EAA5FA4" w14:textId="792404F2" w:rsidR="00DF5B8F" w:rsidRDefault="00DF5B8F" w:rsidP="00827FAA">
      <w:pPr>
        <w:spacing w:after="0"/>
        <w:rPr>
          <w:rFonts w:ascii="Times New Roman" w:hAnsi="Times New Roman" w:cs="Times New Roman"/>
          <w:lang w:eastAsia="zh-HK"/>
        </w:rPr>
      </w:pPr>
    </w:p>
    <w:p w14:paraId="5F70061A" w14:textId="2C8DBD08" w:rsidR="00DF5B8F" w:rsidRDefault="00DF5B8F" w:rsidP="00DF5B8F">
      <w:pPr>
        <w:rPr>
          <w:rFonts w:ascii="Times New Roman" w:hAnsi="Times New Roman" w:cs="Times New Roman"/>
          <w:b/>
          <w:bCs/>
        </w:rPr>
      </w:pPr>
      <w:r w:rsidRPr="00AC471A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3</w:t>
      </w:r>
      <w:r w:rsidRPr="00AC471A">
        <w:rPr>
          <w:rFonts w:ascii="Times New Roman" w:hAnsi="Times New Roman" w:cs="Times New Roman"/>
          <w:b/>
          <w:bCs/>
        </w:rPr>
        <w:t xml:space="preserve">. </w:t>
      </w:r>
      <w:r w:rsidR="0033415E">
        <w:rPr>
          <w:rFonts w:ascii="Times New Roman" w:hAnsi="Times New Roman" w:cs="Times New Roman"/>
          <w:b/>
          <w:bCs/>
        </w:rPr>
        <w:t>Multivariable l</w:t>
      </w:r>
      <w:r w:rsidR="00C67458">
        <w:rPr>
          <w:rFonts w:ascii="Times New Roman" w:hAnsi="Times New Roman" w:cs="Times New Roman"/>
          <w:b/>
          <w:bCs/>
        </w:rPr>
        <w:t>ogistic regression analysis for the associations between variables and restrictive lung function deficit</w:t>
      </w:r>
      <w:r w:rsidR="004955CC">
        <w:rPr>
          <w:rFonts w:ascii="Times New Roman" w:hAnsi="Times New Roman" w:cs="Times New Roman"/>
          <w:b/>
          <w:bCs/>
        </w:rPr>
        <w:t xml:space="preserve"> with MRI cardiac T2* as a continuous variable</w:t>
      </w:r>
    </w:p>
    <w:tbl>
      <w:tblPr>
        <w:tblStyle w:val="TableGrid"/>
        <w:tblW w:w="10853" w:type="dxa"/>
        <w:tblInd w:w="-5" w:type="dxa"/>
        <w:tblLook w:val="04A0" w:firstRow="1" w:lastRow="0" w:firstColumn="1" w:lastColumn="0" w:noHBand="0" w:noVBand="1"/>
      </w:tblPr>
      <w:tblGrid>
        <w:gridCol w:w="2456"/>
        <w:gridCol w:w="1137"/>
        <w:gridCol w:w="1136"/>
        <w:gridCol w:w="1327"/>
        <w:gridCol w:w="1741"/>
        <w:gridCol w:w="1939"/>
        <w:gridCol w:w="1117"/>
      </w:tblGrid>
      <w:tr w:rsidR="0033415E" w:rsidRPr="008867F1" w14:paraId="1C348E27" w14:textId="77777777" w:rsidTr="004955CC">
        <w:trPr>
          <w:trHeight w:val="324"/>
        </w:trPr>
        <w:tc>
          <w:tcPr>
            <w:tcW w:w="2456" w:type="dxa"/>
            <w:vMerge w:val="restart"/>
          </w:tcPr>
          <w:p w14:paraId="6D0F47C4" w14:textId="77777777" w:rsidR="0033415E" w:rsidRPr="008867F1" w:rsidRDefault="0033415E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137" w:type="dxa"/>
            <w:vMerge w:val="restart"/>
          </w:tcPr>
          <w:p w14:paraId="7E41180B" w14:textId="77777777" w:rsidR="0033415E" w:rsidRPr="008867F1" w:rsidRDefault="0033415E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36" w:type="dxa"/>
            <w:vMerge w:val="restart"/>
          </w:tcPr>
          <w:p w14:paraId="2244694A" w14:textId="77777777" w:rsidR="0033415E" w:rsidRPr="008867F1" w:rsidRDefault="0033415E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327" w:type="dxa"/>
            <w:vMerge w:val="restart"/>
          </w:tcPr>
          <w:p w14:paraId="35880923" w14:textId="77777777" w:rsidR="0033415E" w:rsidRPr="008867F1" w:rsidRDefault="0033415E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sz w:val="20"/>
                <w:szCs w:val="20"/>
              </w:rPr>
              <w:t>Exp(B)</w:t>
            </w:r>
          </w:p>
        </w:tc>
        <w:tc>
          <w:tcPr>
            <w:tcW w:w="3680" w:type="dxa"/>
            <w:gridSpan w:val="2"/>
          </w:tcPr>
          <w:p w14:paraId="3ED3419B" w14:textId="77777777" w:rsidR="0033415E" w:rsidRPr="008867F1" w:rsidRDefault="0033415E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sz w:val="20"/>
                <w:szCs w:val="20"/>
              </w:rPr>
              <w:t>95% confidence interval for Exp (B)</w:t>
            </w:r>
          </w:p>
        </w:tc>
        <w:tc>
          <w:tcPr>
            <w:tcW w:w="1117" w:type="dxa"/>
            <w:vMerge w:val="restart"/>
          </w:tcPr>
          <w:p w14:paraId="4988B27F" w14:textId="77777777" w:rsidR="0033415E" w:rsidRPr="008867F1" w:rsidRDefault="0033415E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4955CC" w:rsidRPr="008867F1" w14:paraId="21E82EAF" w14:textId="77777777" w:rsidTr="004955CC">
        <w:trPr>
          <w:trHeight w:val="324"/>
        </w:trPr>
        <w:tc>
          <w:tcPr>
            <w:tcW w:w="2456" w:type="dxa"/>
            <w:vMerge/>
          </w:tcPr>
          <w:p w14:paraId="273E23BE" w14:textId="77777777" w:rsidR="0033415E" w:rsidRPr="008867F1" w:rsidRDefault="0033415E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/>
          </w:tcPr>
          <w:p w14:paraId="15EE04FF" w14:textId="77777777" w:rsidR="0033415E" w:rsidRPr="008867F1" w:rsidRDefault="0033415E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</w:tcPr>
          <w:p w14:paraId="67425D5C" w14:textId="77777777" w:rsidR="0033415E" w:rsidRPr="008867F1" w:rsidRDefault="0033415E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vMerge/>
          </w:tcPr>
          <w:p w14:paraId="7804917F" w14:textId="77777777" w:rsidR="0033415E" w:rsidRPr="008867F1" w:rsidRDefault="0033415E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1" w:type="dxa"/>
          </w:tcPr>
          <w:p w14:paraId="624EB7BC" w14:textId="77777777" w:rsidR="0033415E" w:rsidRPr="008867F1" w:rsidRDefault="0033415E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1939" w:type="dxa"/>
          </w:tcPr>
          <w:p w14:paraId="00EB9838" w14:textId="77777777" w:rsidR="0033415E" w:rsidRPr="008867F1" w:rsidRDefault="0033415E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  <w:tc>
          <w:tcPr>
            <w:tcW w:w="1117" w:type="dxa"/>
            <w:vMerge/>
          </w:tcPr>
          <w:p w14:paraId="693B458D" w14:textId="77777777" w:rsidR="0033415E" w:rsidRPr="008867F1" w:rsidRDefault="0033415E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5CC" w:rsidRPr="008867F1" w14:paraId="6A218FD8" w14:textId="77777777" w:rsidTr="004955CC">
        <w:trPr>
          <w:trHeight w:val="310"/>
        </w:trPr>
        <w:tc>
          <w:tcPr>
            <w:tcW w:w="2456" w:type="dxa"/>
          </w:tcPr>
          <w:p w14:paraId="24813343" w14:textId="40EF5733" w:rsidR="0033415E" w:rsidRPr="008867F1" w:rsidRDefault="0033415E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I cardiac T2*</w:t>
            </w:r>
          </w:p>
        </w:tc>
        <w:tc>
          <w:tcPr>
            <w:tcW w:w="1137" w:type="dxa"/>
          </w:tcPr>
          <w:p w14:paraId="0B98560D" w14:textId="158CA152" w:rsidR="0033415E" w:rsidRPr="008867F1" w:rsidRDefault="0033415E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1136" w:type="dxa"/>
          </w:tcPr>
          <w:p w14:paraId="6E29F9DA" w14:textId="1441D9CF" w:rsidR="0033415E" w:rsidRPr="008867F1" w:rsidRDefault="0033415E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Pr="00D852BB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3</w:t>
            </w:r>
          </w:p>
        </w:tc>
        <w:tc>
          <w:tcPr>
            <w:tcW w:w="1327" w:type="dxa"/>
          </w:tcPr>
          <w:p w14:paraId="5B6304D3" w14:textId="2239916C" w:rsidR="0033415E" w:rsidRPr="008867F1" w:rsidRDefault="0033415E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4</w:t>
            </w:r>
          </w:p>
        </w:tc>
        <w:tc>
          <w:tcPr>
            <w:tcW w:w="1741" w:type="dxa"/>
          </w:tcPr>
          <w:p w14:paraId="00BCEA66" w14:textId="723FA85F" w:rsidR="0033415E" w:rsidRPr="008867F1" w:rsidRDefault="0033415E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9</w:t>
            </w:r>
          </w:p>
        </w:tc>
        <w:tc>
          <w:tcPr>
            <w:tcW w:w="1939" w:type="dxa"/>
          </w:tcPr>
          <w:p w14:paraId="6A78F310" w14:textId="6ADFD4E4" w:rsidR="0033415E" w:rsidRPr="008867F1" w:rsidRDefault="0033415E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17" w:type="dxa"/>
          </w:tcPr>
          <w:p w14:paraId="3D11ACDE" w14:textId="305984B4" w:rsidR="0033415E" w:rsidRPr="008867F1" w:rsidRDefault="0033415E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2</w:t>
            </w:r>
          </w:p>
        </w:tc>
      </w:tr>
      <w:tr w:rsidR="004955CC" w:rsidRPr="008867F1" w14:paraId="22BC0C0D" w14:textId="77777777" w:rsidTr="004955CC">
        <w:trPr>
          <w:trHeight w:val="324"/>
        </w:trPr>
        <w:tc>
          <w:tcPr>
            <w:tcW w:w="2456" w:type="dxa"/>
          </w:tcPr>
          <w:p w14:paraId="0748FD5D" w14:textId="0DBB5ECB" w:rsidR="0033415E" w:rsidRPr="008867F1" w:rsidRDefault="0033415E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 gender</w:t>
            </w:r>
          </w:p>
        </w:tc>
        <w:tc>
          <w:tcPr>
            <w:tcW w:w="1137" w:type="dxa"/>
          </w:tcPr>
          <w:p w14:paraId="162C7D47" w14:textId="68303855" w:rsidR="0033415E" w:rsidRPr="008867F1" w:rsidRDefault="0033415E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Pr="00D852BB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.17</w:t>
            </w:r>
          </w:p>
        </w:tc>
        <w:tc>
          <w:tcPr>
            <w:tcW w:w="1136" w:type="dxa"/>
          </w:tcPr>
          <w:p w14:paraId="43CED1E0" w14:textId="25EAF2DE" w:rsidR="0033415E" w:rsidRPr="008867F1" w:rsidRDefault="0033415E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Pr="00D852BB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76</w:t>
            </w:r>
          </w:p>
        </w:tc>
        <w:tc>
          <w:tcPr>
            <w:tcW w:w="1327" w:type="dxa"/>
          </w:tcPr>
          <w:p w14:paraId="70566A58" w14:textId="10C5C0AB" w:rsidR="0033415E" w:rsidRPr="008867F1" w:rsidRDefault="0033415E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</w:t>
            </w:r>
          </w:p>
        </w:tc>
        <w:tc>
          <w:tcPr>
            <w:tcW w:w="1741" w:type="dxa"/>
          </w:tcPr>
          <w:p w14:paraId="3E3AA85B" w14:textId="7913DB76" w:rsidR="0033415E" w:rsidRPr="008867F1" w:rsidRDefault="0033415E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7</w:t>
            </w:r>
          </w:p>
        </w:tc>
        <w:tc>
          <w:tcPr>
            <w:tcW w:w="1939" w:type="dxa"/>
          </w:tcPr>
          <w:p w14:paraId="6B598498" w14:textId="62526CE9" w:rsidR="0033415E" w:rsidRPr="008867F1" w:rsidRDefault="0033415E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1</w:t>
            </w:r>
          </w:p>
        </w:tc>
        <w:tc>
          <w:tcPr>
            <w:tcW w:w="1117" w:type="dxa"/>
          </w:tcPr>
          <w:p w14:paraId="6440BDBE" w14:textId="7544C042" w:rsidR="0033415E" w:rsidRPr="008867F1" w:rsidRDefault="0033415E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2</w:t>
            </w:r>
          </w:p>
        </w:tc>
      </w:tr>
      <w:tr w:rsidR="004955CC" w:rsidRPr="008867F1" w14:paraId="4400669D" w14:textId="77777777" w:rsidTr="004955CC">
        <w:trPr>
          <w:trHeight w:val="324"/>
        </w:trPr>
        <w:tc>
          <w:tcPr>
            <w:tcW w:w="2456" w:type="dxa"/>
          </w:tcPr>
          <w:p w14:paraId="23270306" w14:textId="77777777" w:rsidR="0033415E" w:rsidRPr="008867F1" w:rsidRDefault="0033415E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37" w:type="dxa"/>
          </w:tcPr>
          <w:p w14:paraId="2AABCEC7" w14:textId="3DE867BA" w:rsidR="0033415E" w:rsidRPr="008867F1" w:rsidRDefault="0033415E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1136" w:type="dxa"/>
          </w:tcPr>
          <w:p w14:paraId="1C287AB7" w14:textId="0D549CA6" w:rsidR="0033415E" w:rsidRPr="008867F1" w:rsidRDefault="0033415E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Pr="00D852BB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.0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6</w:t>
            </w:r>
          </w:p>
        </w:tc>
        <w:tc>
          <w:tcPr>
            <w:tcW w:w="1327" w:type="dxa"/>
          </w:tcPr>
          <w:p w14:paraId="57F890D3" w14:textId="2B1DCB5B" w:rsidR="0033415E" w:rsidRPr="008867F1" w:rsidRDefault="0033415E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8</w:t>
            </w:r>
          </w:p>
        </w:tc>
        <w:tc>
          <w:tcPr>
            <w:tcW w:w="1741" w:type="dxa"/>
          </w:tcPr>
          <w:p w14:paraId="75D8E064" w14:textId="5EA1351F" w:rsidR="0033415E" w:rsidRPr="008867F1" w:rsidRDefault="0033415E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7</w:t>
            </w:r>
          </w:p>
        </w:tc>
        <w:tc>
          <w:tcPr>
            <w:tcW w:w="1939" w:type="dxa"/>
          </w:tcPr>
          <w:p w14:paraId="1C255231" w14:textId="69DEBEBB" w:rsidR="0033415E" w:rsidRPr="008867F1" w:rsidRDefault="0033415E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</w:t>
            </w:r>
          </w:p>
        </w:tc>
        <w:tc>
          <w:tcPr>
            <w:tcW w:w="1117" w:type="dxa"/>
          </w:tcPr>
          <w:p w14:paraId="5ECEF100" w14:textId="6990A021" w:rsidR="0033415E" w:rsidRPr="008867F1" w:rsidRDefault="0033415E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</w:t>
            </w:r>
            <w:r w:rsidR="00F3397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</w:t>
            </w:r>
          </w:p>
        </w:tc>
      </w:tr>
      <w:tr w:rsidR="004955CC" w:rsidRPr="008867F1" w14:paraId="09B92853" w14:textId="77777777" w:rsidTr="004955CC">
        <w:trPr>
          <w:trHeight w:val="324"/>
        </w:trPr>
        <w:tc>
          <w:tcPr>
            <w:tcW w:w="2456" w:type="dxa"/>
          </w:tcPr>
          <w:p w14:paraId="5E6D782A" w14:textId="77777777" w:rsidR="0033415E" w:rsidRPr="008867F1" w:rsidRDefault="0033415E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137" w:type="dxa"/>
          </w:tcPr>
          <w:p w14:paraId="28A7C903" w14:textId="24E66A0A" w:rsidR="0033415E" w:rsidRPr="008867F1" w:rsidRDefault="0033415E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Pr="00D852BB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23</w:t>
            </w:r>
          </w:p>
        </w:tc>
        <w:tc>
          <w:tcPr>
            <w:tcW w:w="1136" w:type="dxa"/>
          </w:tcPr>
          <w:p w14:paraId="47D74531" w14:textId="0D4A5C2F" w:rsidR="0033415E" w:rsidRPr="008867F1" w:rsidRDefault="0033415E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Pr="00D852BB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.</w:t>
            </w:r>
            <w:r w:rsidR="004955CC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9</w:t>
            </w:r>
          </w:p>
        </w:tc>
        <w:tc>
          <w:tcPr>
            <w:tcW w:w="1327" w:type="dxa"/>
          </w:tcPr>
          <w:p w14:paraId="28863F1F" w14:textId="08E7F041" w:rsidR="0033415E" w:rsidRPr="008867F1" w:rsidRDefault="0033415E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</w:t>
            </w:r>
            <w:r w:rsidR="004955C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5</w:t>
            </w:r>
          </w:p>
        </w:tc>
        <w:tc>
          <w:tcPr>
            <w:tcW w:w="1741" w:type="dxa"/>
          </w:tcPr>
          <w:p w14:paraId="41304554" w14:textId="0FD9F62A" w:rsidR="0033415E" w:rsidRPr="008867F1" w:rsidRDefault="0033415E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="004955C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6</w:t>
            </w:r>
          </w:p>
        </w:tc>
        <w:tc>
          <w:tcPr>
            <w:tcW w:w="1939" w:type="dxa"/>
          </w:tcPr>
          <w:p w14:paraId="73E082C7" w14:textId="6A225B9E" w:rsidR="0033415E" w:rsidRPr="008867F1" w:rsidRDefault="0033415E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</w:t>
            </w:r>
            <w:r w:rsidR="004955C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3</w:t>
            </w:r>
          </w:p>
        </w:tc>
        <w:tc>
          <w:tcPr>
            <w:tcW w:w="1117" w:type="dxa"/>
          </w:tcPr>
          <w:p w14:paraId="0705EF47" w14:textId="6C5C1170" w:rsidR="0033415E" w:rsidRPr="008867F1" w:rsidRDefault="0033415E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="004955C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  <w:r w:rsidR="00F3397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</w:t>
            </w:r>
          </w:p>
        </w:tc>
      </w:tr>
    </w:tbl>
    <w:p w14:paraId="2F1FABD1" w14:textId="29CB7F0A" w:rsidR="0033415E" w:rsidRDefault="0033415E" w:rsidP="00DF5B8F">
      <w:pPr>
        <w:rPr>
          <w:rFonts w:ascii="Times New Roman" w:hAnsi="Times New Roman" w:cs="Times New Roman"/>
          <w:b/>
          <w:bCs/>
        </w:rPr>
      </w:pPr>
    </w:p>
    <w:p w14:paraId="7ED56BC2" w14:textId="058BEC3C" w:rsidR="004955CC" w:rsidRDefault="004955CC" w:rsidP="00DF5B8F">
      <w:pPr>
        <w:rPr>
          <w:rFonts w:ascii="Times New Roman" w:hAnsi="Times New Roman" w:cs="Times New Roman"/>
          <w:b/>
          <w:bCs/>
        </w:rPr>
      </w:pPr>
      <w:r w:rsidRPr="00AC471A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4</w:t>
      </w:r>
      <w:r w:rsidRPr="00AC471A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Multivariable logistic regression analysis for the associations between variables and restrictive lung function deficit with MRI cardiac T2* as a categorical variable</w:t>
      </w:r>
    </w:p>
    <w:tbl>
      <w:tblPr>
        <w:tblStyle w:val="TableGrid"/>
        <w:tblW w:w="10923" w:type="dxa"/>
        <w:tblInd w:w="-5" w:type="dxa"/>
        <w:tblLook w:val="04A0" w:firstRow="1" w:lastRow="0" w:firstColumn="1" w:lastColumn="0" w:noHBand="0" w:noVBand="1"/>
      </w:tblPr>
      <w:tblGrid>
        <w:gridCol w:w="2472"/>
        <w:gridCol w:w="1144"/>
        <w:gridCol w:w="1143"/>
        <w:gridCol w:w="1336"/>
        <w:gridCol w:w="1615"/>
        <w:gridCol w:w="2089"/>
        <w:gridCol w:w="1124"/>
      </w:tblGrid>
      <w:tr w:rsidR="004955CC" w:rsidRPr="008867F1" w14:paraId="416210A7" w14:textId="77777777" w:rsidTr="004955CC">
        <w:trPr>
          <w:trHeight w:val="291"/>
        </w:trPr>
        <w:tc>
          <w:tcPr>
            <w:tcW w:w="2472" w:type="dxa"/>
            <w:vMerge w:val="restart"/>
          </w:tcPr>
          <w:p w14:paraId="0D20E3AE" w14:textId="77777777" w:rsidR="004955CC" w:rsidRPr="008867F1" w:rsidRDefault="004955CC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144" w:type="dxa"/>
            <w:vMerge w:val="restart"/>
          </w:tcPr>
          <w:p w14:paraId="41CB45EE" w14:textId="77777777" w:rsidR="004955CC" w:rsidRPr="008867F1" w:rsidRDefault="004955CC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43" w:type="dxa"/>
            <w:vMerge w:val="restart"/>
          </w:tcPr>
          <w:p w14:paraId="2E468C63" w14:textId="77777777" w:rsidR="004955CC" w:rsidRPr="008867F1" w:rsidRDefault="004955CC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336" w:type="dxa"/>
            <w:vMerge w:val="restart"/>
          </w:tcPr>
          <w:p w14:paraId="63846C08" w14:textId="77777777" w:rsidR="004955CC" w:rsidRPr="008867F1" w:rsidRDefault="004955CC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sz w:val="20"/>
                <w:szCs w:val="20"/>
              </w:rPr>
              <w:t>Exp(B)</w:t>
            </w:r>
          </w:p>
        </w:tc>
        <w:tc>
          <w:tcPr>
            <w:tcW w:w="3704" w:type="dxa"/>
            <w:gridSpan w:val="2"/>
          </w:tcPr>
          <w:p w14:paraId="6A316657" w14:textId="77777777" w:rsidR="004955CC" w:rsidRPr="008867F1" w:rsidRDefault="004955CC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sz w:val="20"/>
                <w:szCs w:val="20"/>
              </w:rPr>
              <w:t>95% confidence interval for Exp (B)</w:t>
            </w:r>
          </w:p>
        </w:tc>
        <w:tc>
          <w:tcPr>
            <w:tcW w:w="1124" w:type="dxa"/>
            <w:vMerge w:val="restart"/>
          </w:tcPr>
          <w:p w14:paraId="043005FB" w14:textId="77777777" w:rsidR="004955CC" w:rsidRPr="008867F1" w:rsidRDefault="004955CC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4955CC" w:rsidRPr="008867F1" w14:paraId="57D02D7E" w14:textId="77777777" w:rsidTr="004955CC">
        <w:trPr>
          <w:trHeight w:val="291"/>
        </w:trPr>
        <w:tc>
          <w:tcPr>
            <w:tcW w:w="2472" w:type="dxa"/>
            <w:vMerge/>
          </w:tcPr>
          <w:p w14:paraId="6A259F6C" w14:textId="77777777" w:rsidR="004955CC" w:rsidRPr="008867F1" w:rsidRDefault="004955CC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Merge/>
          </w:tcPr>
          <w:p w14:paraId="4061DA63" w14:textId="77777777" w:rsidR="004955CC" w:rsidRPr="008867F1" w:rsidRDefault="004955CC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vMerge/>
          </w:tcPr>
          <w:p w14:paraId="0503CDE0" w14:textId="77777777" w:rsidR="004955CC" w:rsidRPr="008867F1" w:rsidRDefault="004955CC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vMerge/>
          </w:tcPr>
          <w:p w14:paraId="7DFDCFE8" w14:textId="77777777" w:rsidR="004955CC" w:rsidRPr="008867F1" w:rsidRDefault="004955CC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0D1DE6B4" w14:textId="77777777" w:rsidR="004955CC" w:rsidRPr="008867F1" w:rsidRDefault="004955CC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2089" w:type="dxa"/>
          </w:tcPr>
          <w:p w14:paraId="4F283EC3" w14:textId="77777777" w:rsidR="004955CC" w:rsidRPr="008867F1" w:rsidRDefault="004955CC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  <w:tc>
          <w:tcPr>
            <w:tcW w:w="1124" w:type="dxa"/>
            <w:vMerge/>
          </w:tcPr>
          <w:p w14:paraId="55FCA198" w14:textId="77777777" w:rsidR="004955CC" w:rsidRPr="008867F1" w:rsidRDefault="004955CC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5CC" w:rsidRPr="008867F1" w14:paraId="20451E29" w14:textId="77777777" w:rsidTr="004955CC">
        <w:trPr>
          <w:trHeight w:val="279"/>
        </w:trPr>
        <w:tc>
          <w:tcPr>
            <w:tcW w:w="2472" w:type="dxa"/>
          </w:tcPr>
          <w:p w14:paraId="686E1C7A" w14:textId="0B1B97F8" w:rsidR="004955CC" w:rsidRPr="008867F1" w:rsidRDefault="004955CC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normal MRI cardiac T2*</w:t>
            </w:r>
            <w:r w:rsidR="00512DD1">
              <w:rPr>
                <w:rFonts w:ascii="Times New Roman" w:hAnsi="Times New Roman" w:cs="Times New Roman"/>
                <w:sz w:val="20"/>
                <w:szCs w:val="20"/>
              </w:rPr>
              <w:t xml:space="preserve"> (&lt;=20ms)</w:t>
            </w:r>
          </w:p>
        </w:tc>
        <w:tc>
          <w:tcPr>
            <w:tcW w:w="1144" w:type="dxa"/>
          </w:tcPr>
          <w:p w14:paraId="63476F20" w14:textId="3DA1C866" w:rsidR="004955CC" w:rsidRPr="008867F1" w:rsidRDefault="004955CC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143" w:type="dxa"/>
          </w:tcPr>
          <w:p w14:paraId="467F13AA" w14:textId="3D406DFE" w:rsidR="004955CC" w:rsidRPr="008867F1" w:rsidRDefault="004955CC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Pr="00D852BB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95</w:t>
            </w:r>
          </w:p>
        </w:tc>
        <w:tc>
          <w:tcPr>
            <w:tcW w:w="1336" w:type="dxa"/>
          </w:tcPr>
          <w:p w14:paraId="14222FF6" w14:textId="3BA0B742" w:rsidR="004955CC" w:rsidRPr="008867F1" w:rsidRDefault="004955CC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80</w:t>
            </w:r>
          </w:p>
        </w:tc>
        <w:tc>
          <w:tcPr>
            <w:tcW w:w="1615" w:type="dxa"/>
          </w:tcPr>
          <w:p w14:paraId="7E96A39D" w14:textId="0405DB4B" w:rsidR="004955CC" w:rsidRPr="008867F1" w:rsidRDefault="004955CC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8</w:t>
            </w:r>
          </w:p>
        </w:tc>
        <w:tc>
          <w:tcPr>
            <w:tcW w:w="2089" w:type="dxa"/>
          </w:tcPr>
          <w:p w14:paraId="740FC787" w14:textId="7D952762" w:rsidR="004955CC" w:rsidRPr="008867F1" w:rsidRDefault="004955CC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1124" w:type="dxa"/>
          </w:tcPr>
          <w:p w14:paraId="1C666BDF" w14:textId="2315F4C5" w:rsidR="004955CC" w:rsidRPr="008867F1" w:rsidRDefault="004955CC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</w:t>
            </w:r>
            <w:r w:rsidR="00F3397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</w:t>
            </w:r>
          </w:p>
        </w:tc>
      </w:tr>
      <w:tr w:rsidR="004955CC" w:rsidRPr="008867F1" w14:paraId="30FC07E4" w14:textId="77777777" w:rsidTr="004955CC">
        <w:trPr>
          <w:trHeight w:val="291"/>
        </w:trPr>
        <w:tc>
          <w:tcPr>
            <w:tcW w:w="2472" w:type="dxa"/>
          </w:tcPr>
          <w:p w14:paraId="16A2BDB3" w14:textId="77777777" w:rsidR="004955CC" w:rsidRPr="008867F1" w:rsidRDefault="004955CC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 gender</w:t>
            </w:r>
          </w:p>
        </w:tc>
        <w:tc>
          <w:tcPr>
            <w:tcW w:w="1144" w:type="dxa"/>
          </w:tcPr>
          <w:p w14:paraId="7C543558" w14:textId="1D856F56" w:rsidR="004955CC" w:rsidRPr="008867F1" w:rsidRDefault="005F38C8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143" w:type="dxa"/>
          </w:tcPr>
          <w:p w14:paraId="458F6F73" w14:textId="4ED03316" w:rsidR="004955CC" w:rsidRPr="008867F1" w:rsidRDefault="004955CC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Pr="00D852BB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.</w:t>
            </w:r>
            <w:r w:rsidR="005F38C8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69</w:t>
            </w:r>
          </w:p>
        </w:tc>
        <w:tc>
          <w:tcPr>
            <w:tcW w:w="1336" w:type="dxa"/>
          </w:tcPr>
          <w:p w14:paraId="2AB359A2" w14:textId="6A496228" w:rsidR="004955CC" w:rsidRPr="008867F1" w:rsidRDefault="004955CC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</w:t>
            </w:r>
            <w:r w:rsidR="005F38C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4</w:t>
            </w:r>
          </w:p>
        </w:tc>
        <w:tc>
          <w:tcPr>
            <w:tcW w:w="1615" w:type="dxa"/>
          </w:tcPr>
          <w:p w14:paraId="3D8260F0" w14:textId="712637A3" w:rsidR="004955CC" w:rsidRPr="008867F1" w:rsidRDefault="004955CC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="005F38C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5</w:t>
            </w:r>
          </w:p>
        </w:tc>
        <w:tc>
          <w:tcPr>
            <w:tcW w:w="2089" w:type="dxa"/>
          </w:tcPr>
          <w:p w14:paraId="4DCD9CCC" w14:textId="672F1291" w:rsidR="004955CC" w:rsidRPr="008867F1" w:rsidRDefault="005F38C8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9</w:t>
            </w:r>
          </w:p>
        </w:tc>
        <w:tc>
          <w:tcPr>
            <w:tcW w:w="1124" w:type="dxa"/>
          </w:tcPr>
          <w:p w14:paraId="64050E22" w14:textId="1C5BDF71" w:rsidR="004955CC" w:rsidRPr="008867F1" w:rsidRDefault="004955CC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="005F38C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</w:t>
            </w:r>
            <w:r w:rsidR="00F3397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</w:p>
        </w:tc>
      </w:tr>
      <w:tr w:rsidR="004955CC" w:rsidRPr="008867F1" w14:paraId="4A0AAC0D" w14:textId="77777777" w:rsidTr="004955CC">
        <w:trPr>
          <w:trHeight w:val="291"/>
        </w:trPr>
        <w:tc>
          <w:tcPr>
            <w:tcW w:w="2472" w:type="dxa"/>
          </w:tcPr>
          <w:p w14:paraId="4FC791FD" w14:textId="77777777" w:rsidR="004955CC" w:rsidRPr="008867F1" w:rsidRDefault="004955CC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44" w:type="dxa"/>
          </w:tcPr>
          <w:p w14:paraId="363880C9" w14:textId="08FA7913" w:rsidR="004955CC" w:rsidRPr="008867F1" w:rsidRDefault="004955CC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1143" w:type="dxa"/>
          </w:tcPr>
          <w:p w14:paraId="30B16BBF" w14:textId="7BEF0A45" w:rsidR="004955CC" w:rsidRPr="008867F1" w:rsidRDefault="004955CC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Pr="00D852BB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.0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5</w:t>
            </w:r>
          </w:p>
        </w:tc>
        <w:tc>
          <w:tcPr>
            <w:tcW w:w="1336" w:type="dxa"/>
          </w:tcPr>
          <w:p w14:paraId="217F583A" w14:textId="68BD4D8E" w:rsidR="004955CC" w:rsidRPr="008867F1" w:rsidRDefault="004955CC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15" w:type="dxa"/>
          </w:tcPr>
          <w:p w14:paraId="2D687ABE" w14:textId="1A36490F" w:rsidR="004955CC" w:rsidRPr="008867F1" w:rsidRDefault="004955CC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0</w:t>
            </w:r>
          </w:p>
        </w:tc>
        <w:tc>
          <w:tcPr>
            <w:tcW w:w="2089" w:type="dxa"/>
          </w:tcPr>
          <w:p w14:paraId="1C39A46A" w14:textId="448AEA4F" w:rsidR="004955CC" w:rsidRPr="008867F1" w:rsidRDefault="004955CC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</w:t>
            </w:r>
          </w:p>
        </w:tc>
        <w:tc>
          <w:tcPr>
            <w:tcW w:w="1124" w:type="dxa"/>
          </w:tcPr>
          <w:p w14:paraId="6A6544BB" w14:textId="0B97BC88" w:rsidR="004955CC" w:rsidRPr="008867F1" w:rsidRDefault="004955CC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</w:t>
            </w:r>
            <w:r w:rsidR="00F3397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</w:t>
            </w:r>
          </w:p>
        </w:tc>
      </w:tr>
      <w:tr w:rsidR="004955CC" w:rsidRPr="008867F1" w14:paraId="1AC99A72" w14:textId="77777777" w:rsidTr="004955CC">
        <w:trPr>
          <w:trHeight w:val="291"/>
        </w:trPr>
        <w:tc>
          <w:tcPr>
            <w:tcW w:w="2472" w:type="dxa"/>
          </w:tcPr>
          <w:p w14:paraId="16773AB4" w14:textId="77777777" w:rsidR="004955CC" w:rsidRPr="008867F1" w:rsidRDefault="004955CC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144" w:type="dxa"/>
          </w:tcPr>
          <w:p w14:paraId="7713C5E8" w14:textId="4253D935" w:rsidR="004955CC" w:rsidRPr="008867F1" w:rsidRDefault="004955CC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Pr="00D852BB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1</w:t>
            </w:r>
          </w:p>
        </w:tc>
        <w:tc>
          <w:tcPr>
            <w:tcW w:w="1143" w:type="dxa"/>
          </w:tcPr>
          <w:p w14:paraId="4C9C502A" w14:textId="6C4E6D6B" w:rsidR="004955CC" w:rsidRPr="008867F1" w:rsidRDefault="004955CC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Pr="00D852BB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7</w:t>
            </w:r>
          </w:p>
        </w:tc>
        <w:tc>
          <w:tcPr>
            <w:tcW w:w="1336" w:type="dxa"/>
          </w:tcPr>
          <w:p w14:paraId="23BC30E7" w14:textId="0EBFFCD2" w:rsidR="004955CC" w:rsidRPr="008867F1" w:rsidRDefault="004955CC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</w:t>
            </w:r>
          </w:p>
        </w:tc>
        <w:tc>
          <w:tcPr>
            <w:tcW w:w="1615" w:type="dxa"/>
          </w:tcPr>
          <w:p w14:paraId="05ACD900" w14:textId="7C7CDDAA" w:rsidR="004955CC" w:rsidRPr="008867F1" w:rsidRDefault="004955CC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9</w:t>
            </w:r>
          </w:p>
        </w:tc>
        <w:tc>
          <w:tcPr>
            <w:tcW w:w="2089" w:type="dxa"/>
          </w:tcPr>
          <w:p w14:paraId="530D88A0" w14:textId="5AECCE5A" w:rsidR="004955CC" w:rsidRPr="008867F1" w:rsidRDefault="004955CC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7</w:t>
            </w:r>
          </w:p>
        </w:tc>
        <w:tc>
          <w:tcPr>
            <w:tcW w:w="1124" w:type="dxa"/>
          </w:tcPr>
          <w:p w14:paraId="493F41BC" w14:textId="57287603" w:rsidR="004955CC" w:rsidRPr="008867F1" w:rsidRDefault="004955CC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</w:t>
            </w:r>
            <w:r w:rsidR="00F3397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</w:t>
            </w:r>
          </w:p>
        </w:tc>
      </w:tr>
    </w:tbl>
    <w:p w14:paraId="2BCF3886" w14:textId="6EFC15B3" w:rsidR="00C67458" w:rsidRDefault="00C67458" w:rsidP="00DF5B8F">
      <w:pPr>
        <w:rPr>
          <w:rFonts w:ascii="Times New Roman" w:hAnsi="Times New Roman" w:cs="Times New Roman"/>
          <w:b/>
          <w:bCs/>
        </w:rPr>
      </w:pPr>
    </w:p>
    <w:p w14:paraId="49CEA9E4" w14:textId="5DF02F02" w:rsidR="000A0C06" w:rsidRDefault="000A0C06" w:rsidP="000A0C06">
      <w:pPr>
        <w:rPr>
          <w:rFonts w:ascii="Times New Roman" w:hAnsi="Times New Roman" w:cs="Times New Roman"/>
          <w:b/>
          <w:bCs/>
        </w:rPr>
      </w:pPr>
      <w:r w:rsidRPr="00AC471A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5</w:t>
      </w:r>
      <w:r w:rsidRPr="00AC471A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Multivariable logistic regression analysis for the associations between variables and restrictive lung function deficit with MRI liver T2* as a categorical variable</w:t>
      </w:r>
    </w:p>
    <w:tbl>
      <w:tblPr>
        <w:tblStyle w:val="TableGrid"/>
        <w:tblW w:w="10923" w:type="dxa"/>
        <w:tblInd w:w="-5" w:type="dxa"/>
        <w:tblLook w:val="04A0" w:firstRow="1" w:lastRow="0" w:firstColumn="1" w:lastColumn="0" w:noHBand="0" w:noVBand="1"/>
      </w:tblPr>
      <w:tblGrid>
        <w:gridCol w:w="2472"/>
        <w:gridCol w:w="1144"/>
        <w:gridCol w:w="1143"/>
        <w:gridCol w:w="1336"/>
        <w:gridCol w:w="1615"/>
        <w:gridCol w:w="2089"/>
        <w:gridCol w:w="1124"/>
      </w:tblGrid>
      <w:tr w:rsidR="000A0C06" w:rsidRPr="008867F1" w14:paraId="7A42AEA4" w14:textId="77777777" w:rsidTr="00CA492B">
        <w:trPr>
          <w:trHeight w:val="291"/>
        </w:trPr>
        <w:tc>
          <w:tcPr>
            <w:tcW w:w="2472" w:type="dxa"/>
            <w:vMerge w:val="restart"/>
          </w:tcPr>
          <w:p w14:paraId="1D69F98D" w14:textId="77777777" w:rsidR="000A0C06" w:rsidRPr="008867F1" w:rsidRDefault="000A0C06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144" w:type="dxa"/>
            <w:vMerge w:val="restart"/>
          </w:tcPr>
          <w:p w14:paraId="05975DC8" w14:textId="77777777" w:rsidR="000A0C06" w:rsidRPr="008867F1" w:rsidRDefault="000A0C06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43" w:type="dxa"/>
            <w:vMerge w:val="restart"/>
          </w:tcPr>
          <w:p w14:paraId="1AF5870B" w14:textId="77777777" w:rsidR="000A0C06" w:rsidRPr="008867F1" w:rsidRDefault="000A0C06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336" w:type="dxa"/>
            <w:vMerge w:val="restart"/>
          </w:tcPr>
          <w:p w14:paraId="584A6C1D" w14:textId="77777777" w:rsidR="000A0C06" w:rsidRPr="008867F1" w:rsidRDefault="000A0C06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sz w:val="20"/>
                <w:szCs w:val="20"/>
              </w:rPr>
              <w:t>Exp(B)</w:t>
            </w:r>
          </w:p>
        </w:tc>
        <w:tc>
          <w:tcPr>
            <w:tcW w:w="3704" w:type="dxa"/>
            <w:gridSpan w:val="2"/>
          </w:tcPr>
          <w:p w14:paraId="3A227A70" w14:textId="77777777" w:rsidR="000A0C06" w:rsidRPr="008867F1" w:rsidRDefault="000A0C06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sz w:val="20"/>
                <w:szCs w:val="20"/>
              </w:rPr>
              <w:t>95% confidence interval for Exp (B)</w:t>
            </w:r>
          </w:p>
        </w:tc>
        <w:tc>
          <w:tcPr>
            <w:tcW w:w="1124" w:type="dxa"/>
            <w:vMerge w:val="restart"/>
          </w:tcPr>
          <w:p w14:paraId="57BFF5B9" w14:textId="77777777" w:rsidR="000A0C06" w:rsidRPr="008867F1" w:rsidRDefault="000A0C06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A0C06" w:rsidRPr="008867F1" w14:paraId="79085958" w14:textId="77777777" w:rsidTr="00CA492B">
        <w:trPr>
          <w:trHeight w:val="291"/>
        </w:trPr>
        <w:tc>
          <w:tcPr>
            <w:tcW w:w="2472" w:type="dxa"/>
            <w:vMerge/>
          </w:tcPr>
          <w:p w14:paraId="6B32D41E" w14:textId="77777777" w:rsidR="000A0C06" w:rsidRPr="008867F1" w:rsidRDefault="000A0C06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Merge/>
          </w:tcPr>
          <w:p w14:paraId="18007D8F" w14:textId="77777777" w:rsidR="000A0C06" w:rsidRPr="008867F1" w:rsidRDefault="000A0C06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vMerge/>
          </w:tcPr>
          <w:p w14:paraId="65DD97C3" w14:textId="77777777" w:rsidR="000A0C06" w:rsidRPr="008867F1" w:rsidRDefault="000A0C06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vMerge/>
          </w:tcPr>
          <w:p w14:paraId="0113F241" w14:textId="77777777" w:rsidR="000A0C06" w:rsidRPr="008867F1" w:rsidRDefault="000A0C06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754155FE" w14:textId="77777777" w:rsidR="000A0C06" w:rsidRPr="008867F1" w:rsidRDefault="000A0C06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2089" w:type="dxa"/>
          </w:tcPr>
          <w:p w14:paraId="668CDBD2" w14:textId="77777777" w:rsidR="000A0C06" w:rsidRPr="008867F1" w:rsidRDefault="000A0C06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  <w:tc>
          <w:tcPr>
            <w:tcW w:w="1124" w:type="dxa"/>
            <w:vMerge/>
          </w:tcPr>
          <w:p w14:paraId="44D9F7E8" w14:textId="77777777" w:rsidR="000A0C06" w:rsidRPr="008867F1" w:rsidRDefault="000A0C06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0C06" w:rsidRPr="008867F1" w14:paraId="186F6A79" w14:textId="77777777" w:rsidTr="00CA492B">
        <w:trPr>
          <w:trHeight w:val="279"/>
        </w:trPr>
        <w:tc>
          <w:tcPr>
            <w:tcW w:w="2472" w:type="dxa"/>
          </w:tcPr>
          <w:p w14:paraId="50586B8B" w14:textId="2C458924" w:rsidR="000A0C06" w:rsidRPr="008867F1" w:rsidRDefault="000A0C06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bnormal MRI </w:t>
            </w:r>
            <w:r w:rsidR="00003556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2*</w:t>
            </w:r>
            <w:r w:rsidR="00512DD1">
              <w:rPr>
                <w:rFonts w:ascii="Times New Roman" w:hAnsi="Times New Roman" w:cs="Times New Roman"/>
                <w:sz w:val="20"/>
                <w:szCs w:val="20"/>
              </w:rPr>
              <w:t xml:space="preserve"> (&lt;=6.3ms)</w:t>
            </w:r>
          </w:p>
        </w:tc>
        <w:tc>
          <w:tcPr>
            <w:tcW w:w="1144" w:type="dxa"/>
          </w:tcPr>
          <w:p w14:paraId="6B22A6F5" w14:textId="112FEFBE" w:rsidR="000A0C06" w:rsidRPr="008867F1" w:rsidRDefault="000A0C06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5</w:t>
            </w:r>
            <w:r w:rsidR="00003556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</w:t>
            </w:r>
          </w:p>
        </w:tc>
        <w:tc>
          <w:tcPr>
            <w:tcW w:w="1143" w:type="dxa"/>
          </w:tcPr>
          <w:p w14:paraId="2B6C01B0" w14:textId="5DA8285C" w:rsidR="000A0C06" w:rsidRPr="008867F1" w:rsidRDefault="000A0C06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Pr="00D852BB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.</w:t>
            </w:r>
            <w:r w:rsidR="00003556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88</w:t>
            </w:r>
          </w:p>
        </w:tc>
        <w:tc>
          <w:tcPr>
            <w:tcW w:w="1336" w:type="dxa"/>
          </w:tcPr>
          <w:p w14:paraId="69897A00" w14:textId="4810DF1E" w:rsidR="000A0C06" w:rsidRPr="008867F1" w:rsidRDefault="000A0C06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</w:t>
            </w:r>
            <w:r w:rsidR="0000355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7</w:t>
            </w:r>
          </w:p>
        </w:tc>
        <w:tc>
          <w:tcPr>
            <w:tcW w:w="1615" w:type="dxa"/>
          </w:tcPr>
          <w:p w14:paraId="5A1A53A0" w14:textId="163E30BF" w:rsidR="000A0C06" w:rsidRPr="008867F1" w:rsidRDefault="000A0C06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="0000355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0</w:t>
            </w:r>
          </w:p>
        </w:tc>
        <w:tc>
          <w:tcPr>
            <w:tcW w:w="2089" w:type="dxa"/>
          </w:tcPr>
          <w:p w14:paraId="3F07041B" w14:textId="042FF731" w:rsidR="000A0C06" w:rsidRPr="008867F1" w:rsidRDefault="00003556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6</w:t>
            </w:r>
          </w:p>
        </w:tc>
        <w:tc>
          <w:tcPr>
            <w:tcW w:w="1124" w:type="dxa"/>
          </w:tcPr>
          <w:p w14:paraId="0B3557A1" w14:textId="46442B4E" w:rsidR="000A0C06" w:rsidRPr="008867F1" w:rsidRDefault="000A0C06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</w:t>
            </w:r>
            <w:r w:rsidR="0000355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</w:t>
            </w:r>
          </w:p>
        </w:tc>
      </w:tr>
      <w:tr w:rsidR="000A0C06" w:rsidRPr="008867F1" w14:paraId="18DBF9C5" w14:textId="77777777" w:rsidTr="00CA492B">
        <w:trPr>
          <w:trHeight w:val="291"/>
        </w:trPr>
        <w:tc>
          <w:tcPr>
            <w:tcW w:w="2472" w:type="dxa"/>
          </w:tcPr>
          <w:p w14:paraId="0554532A" w14:textId="77777777" w:rsidR="000A0C06" w:rsidRPr="008867F1" w:rsidRDefault="000A0C06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 gender</w:t>
            </w:r>
          </w:p>
        </w:tc>
        <w:tc>
          <w:tcPr>
            <w:tcW w:w="1144" w:type="dxa"/>
          </w:tcPr>
          <w:p w14:paraId="0F07365F" w14:textId="6A75A061" w:rsidR="000A0C06" w:rsidRPr="008867F1" w:rsidRDefault="000A0C06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0355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43" w:type="dxa"/>
          </w:tcPr>
          <w:p w14:paraId="22BD9243" w14:textId="779AA07B" w:rsidR="000A0C06" w:rsidRPr="008867F1" w:rsidRDefault="000A0C06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Pr="00D852BB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.</w:t>
            </w:r>
            <w:r w:rsidR="00003556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84</w:t>
            </w:r>
          </w:p>
        </w:tc>
        <w:tc>
          <w:tcPr>
            <w:tcW w:w="1336" w:type="dxa"/>
          </w:tcPr>
          <w:p w14:paraId="5DA0CD35" w14:textId="2DFAD3B7" w:rsidR="000A0C06" w:rsidRPr="008867F1" w:rsidRDefault="00003556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615" w:type="dxa"/>
          </w:tcPr>
          <w:p w14:paraId="7CED6548" w14:textId="25B8CCC7" w:rsidR="000A0C06" w:rsidRPr="008867F1" w:rsidRDefault="000A0C06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</w:t>
            </w:r>
            <w:r w:rsidR="0000355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089" w:type="dxa"/>
          </w:tcPr>
          <w:p w14:paraId="3A53851A" w14:textId="2C2A1942" w:rsidR="000A0C06" w:rsidRPr="008867F1" w:rsidRDefault="00003556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2</w:t>
            </w:r>
          </w:p>
        </w:tc>
        <w:tc>
          <w:tcPr>
            <w:tcW w:w="1124" w:type="dxa"/>
          </w:tcPr>
          <w:p w14:paraId="3125F95C" w14:textId="403E1D7D" w:rsidR="000A0C06" w:rsidRPr="008867F1" w:rsidRDefault="000A0C06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="0000355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7</w:t>
            </w:r>
          </w:p>
        </w:tc>
      </w:tr>
      <w:tr w:rsidR="000A0C06" w:rsidRPr="008867F1" w14:paraId="1C290E37" w14:textId="77777777" w:rsidTr="00CA492B">
        <w:trPr>
          <w:trHeight w:val="291"/>
        </w:trPr>
        <w:tc>
          <w:tcPr>
            <w:tcW w:w="2472" w:type="dxa"/>
          </w:tcPr>
          <w:p w14:paraId="4A09A8A6" w14:textId="77777777" w:rsidR="000A0C06" w:rsidRPr="008867F1" w:rsidRDefault="000A0C06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44" w:type="dxa"/>
          </w:tcPr>
          <w:p w14:paraId="6F97B6FA" w14:textId="269CAAFA" w:rsidR="000A0C06" w:rsidRPr="008867F1" w:rsidRDefault="000A0C06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-0.0</w:t>
            </w:r>
            <w:r w:rsidR="00003556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6</w:t>
            </w:r>
          </w:p>
        </w:tc>
        <w:tc>
          <w:tcPr>
            <w:tcW w:w="1143" w:type="dxa"/>
          </w:tcPr>
          <w:p w14:paraId="2A538A62" w14:textId="43D3BA72" w:rsidR="000A0C06" w:rsidRPr="008867F1" w:rsidRDefault="000A0C06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Pr="00D852BB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.0</w:t>
            </w:r>
            <w:r w:rsidR="00003556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7</w:t>
            </w:r>
          </w:p>
        </w:tc>
        <w:tc>
          <w:tcPr>
            <w:tcW w:w="1336" w:type="dxa"/>
          </w:tcPr>
          <w:p w14:paraId="61F0AB4A" w14:textId="14A87F5D" w:rsidR="000A0C06" w:rsidRPr="008867F1" w:rsidRDefault="00003556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615" w:type="dxa"/>
          </w:tcPr>
          <w:p w14:paraId="68E81FFB" w14:textId="21918E73" w:rsidR="000A0C06" w:rsidRPr="008867F1" w:rsidRDefault="000A0C06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="0000355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3</w:t>
            </w:r>
          </w:p>
        </w:tc>
        <w:tc>
          <w:tcPr>
            <w:tcW w:w="2089" w:type="dxa"/>
          </w:tcPr>
          <w:p w14:paraId="2C1FC1D1" w14:textId="04C84199" w:rsidR="000A0C06" w:rsidRPr="008867F1" w:rsidRDefault="000A0C06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</w:t>
            </w:r>
            <w:r w:rsidR="0000355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8</w:t>
            </w:r>
          </w:p>
        </w:tc>
        <w:tc>
          <w:tcPr>
            <w:tcW w:w="1124" w:type="dxa"/>
          </w:tcPr>
          <w:p w14:paraId="595B3C67" w14:textId="29FE0932" w:rsidR="000A0C06" w:rsidRPr="008867F1" w:rsidRDefault="000A0C06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="0000355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</w:t>
            </w:r>
            <w:r w:rsidR="00F3397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</w:t>
            </w:r>
          </w:p>
        </w:tc>
      </w:tr>
      <w:tr w:rsidR="000A0C06" w:rsidRPr="008867F1" w14:paraId="0CAD8C37" w14:textId="77777777" w:rsidTr="00CA492B">
        <w:trPr>
          <w:trHeight w:val="291"/>
        </w:trPr>
        <w:tc>
          <w:tcPr>
            <w:tcW w:w="2472" w:type="dxa"/>
          </w:tcPr>
          <w:p w14:paraId="6E1322CD" w14:textId="77777777" w:rsidR="000A0C06" w:rsidRPr="008867F1" w:rsidRDefault="000A0C06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144" w:type="dxa"/>
          </w:tcPr>
          <w:p w14:paraId="6F2B15F8" w14:textId="4A22CE4D" w:rsidR="000A0C06" w:rsidRPr="008867F1" w:rsidRDefault="00003556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143" w:type="dxa"/>
          </w:tcPr>
          <w:p w14:paraId="62F6C2E7" w14:textId="605D4793" w:rsidR="000A0C06" w:rsidRPr="008867F1" w:rsidRDefault="000A0C06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Pr="00D852BB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.</w:t>
            </w:r>
            <w:r w:rsidR="00003556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24</w:t>
            </w:r>
          </w:p>
        </w:tc>
        <w:tc>
          <w:tcPr>
            <w:tcW w:w="1336" w:type="dxa"/>
          </w:tcPr>
          <w:p w14:paraId="2FA002D8" w14:textId="5A95851F" w:rsidR="000A0C06" w:rsidRPr="008867F1" w:rsidRDefault="00003556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615" w:type="dxa"/>
          </w:tcPr>
          <w:p w14:paraId="2899D3AA" w14:textId="45CC049B" w:rsidR="000A0C06" w:rsidRPr="008867F1" w:rsidRDefault="000A0C06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="0000355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1</w:t>
            </w:r>
          </w:p>
        </w:tc>
        <w:tc>
          <w:tcPr>
            <w:tcW w:w="2089" w:type="dxa"/>
          </w:tcPr>
          <w:p w14:paraId="3059E744" w14:textId="77777777" w:rsidR="000A0C06" w:rsidRPr="008867F1" w:rsidRDefault="000A0C06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7</w:t>
            </w:r>
          </w:p>
        </w:tc>
        <w:tc>
          <w:tcPr>
            <w:tcW w:w="1124" w:type="dxa"/>
          </w:tcPr>
          <w:p w14:paraId="0409F2A0" w14:textId="11B39344" w:rsidR="000A0C06" w:rsidRPr="008867F1" w:rsidRDefault="000A0C06" w:rsidP="00CA49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="0000355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</w:t>
            </w:r>
            <w:r w:rsidR="00F3397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</w:t>
            </w:r>
          </w:p>
        </w:tc>
      </w:tr>
    </w:tbl>
    <w:p w14:paraId="57D96398" w14:textId="18586A58" w:rsidR="000A0C06" w:rsidRDefault="000A0C06" w:rsidP="00DF5B8F">
      <w:pPr>
        <w:rPr>
          <w:rFonts w:ascii="Times New Roman" w:hAnsi="Times New Roman" w:cs="Times New Roman"/>
          <w:b/>
          <w:bCs/>
        </w:rPr>
      </w:pPr>
    </w:p>
    <w:p w14:paraId="412738FC" w14:textId="77777777" w:rsidR="000A0C06" w:rsidRDefault="000A0C06" w:rsidP="000A0C06">
      <w:pPr>
        <w:rPr>
          <w:rFonts w:ascii="Times New Roman" w:hAnsi="Times New Roman" w:cs="Times New Roman"/>
          <w:b/>
          <w:bCs/>
        </w:rPr>
      </w:pPr>
    </w:p>
    <w:p w14:paraId="47517C27" w14:textId="68F65F37" w:rsidR="000A0C06" w:rsidRDefault="000A0C06" w:rsidP="000A0C06">
      <w:pPr>
        <w:rPr>
          <w:rFonts w:ascii="Times New Roman" w:hAnsi="Times New Roman" w:cs="Times New Roman"/>
          <w:b/>
          <w:bCs/>
        </w:rPr>
      </w:pPr>
      <w:r w:rsidRPr="00AC471A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6</w:t>
      </w:r>
      <w:r w:rsidRPr="00AC471A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Multivariable logistic regression analysis for the associations between variables and restrictive lung function deficit with serum ferritin concentrations as a categorical variable</w:t>
      </w:r>
    </w:p>
    <w:tbl>
      <w:tblPr>
        <w:tblStyle w:val="TableGrid"/>
        <w:tblpPr w:leftFromText="180" w:rightFromText="180" w:vertAnchor="text" w:horzAnchor="margin" w:tblpY="-41"/>
        <w:tblW w:w="11685" w:type="dxa"/>
        <w:tblLook w:val="04A0" w:firstRow="1" w:lastRow="0" w:firstColumn="1" w:lastColumn="0" w:noHBand="0" w:noVBand="1"/>
      </w:tblPr>
      <w:tblGrid>
        <w:gridCol w:w="2405"/>
        <w:gridCol w:w="968"/>
        <w:gridCol w:w="1066"/>
        <w:gridCol w:w="1246"/>
        <w:gridCol w:w="2000"/>
        <w:gridCol w:w="2118"/>
        <w:gridCol w:w="1882"/>
      </w:tblGrid>
      <w:tr w:rsidR="000A0C06" w:rsidRPr="008867F1" w14:paraId="38333BF4" w14:textId="77777777" w:rsidTr="00284CA8">
        <w:trPr>
          <w:trHeight w:val="314"/>
        </w:trPr>
        <w:tc>
          <w:tcPr>
            <w:tcW w:w="2405" w:type="dxa"/>
            <w:vMerge w:val="restart"/>
          </w:tcPr>
          <w:p w14:paraId="02C993B8" w14:textId="77777777" w:rsidR="000A0C06" w:rsidRPr="008867F1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968" w:type="dxa"/>
            <w:vMerge w:val="restart"/>
          </w:tcPr>
          <w:p w14:paraId="0A34B1AB" w14:textId="77777777" w:rsidR="000A0C06" w:rsidRPr="008867F1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066" w:type="dxa"/>
            <w:vMerge w:val="restart"/>
          </w:tcPr>
          <w:p w14:paraId="2290ACF7" w14:textId="77777777" w:rsidR="000A0C06" w:rsidRPr="008867F1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246" w:type="dxa"/>
            <w:vMerge w:val="restart"/>
          </w:tcPr>
          <w:p w14:paraId="234840E9" w14:textId="77777777" w:rsidR="000A0C06" w:rsidRPr="008867F1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sz w:val="20"/>
                <w:szCs w:val="20"/>
              </w:rPr>
              <w:t>Exp(B)</w:t>
            </w:r>
          </w:p>
        </w:tc>
        <w:tc>
          <w:tcPr>
            <w:tcW w:w="4118" w:type="dxa"/>
            <w:gridSpan w:val="2"/>
          </w:tcPr>
          <w:p w14:paraId="25EEF649" w14:textId="77777777" w:rsidR="000A0C06" w:rsidRPr="008867F1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sz w:val="20"/>
                <w:szCs w:val="20"/>
              </w:rPr>
              <w:t>95% confidence interval for Exp (B)</w:t>
            </w:r>
          </w:p>
        </w:tc>
        <w:tc>
          <w:tcPr>
            <w:tcW w:w="1882" w:type="dxa"/>
            <w:vMerge w:val="restart"/>
          </w:tcPr>
          <w:p w14:paraId="5B6B233A" w14:textId="77777777" w:rsidR="000A0C06" w:rsidRPr="008867F1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A0C06" w:rsidRPr="008867F1" w14:paraId="30867C71" w14:textId="77777777" w:rsidTr="00284CA8">
        <w:trPr>
          <w:trHeight w:val="314"/>
        </w:trPr>
        <w:tc>
          <w:tcPr>
            <w:tcW w:w="2405" w:type="dxa"/>
            <w:vMerge/>
          </w:tcPr>
          <w:p w14:paraId="208FD390" w14:textId="77777777" w:rsidR="000A0C06" w:rsidRPr="008867F1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vMerge/>
          </w:tcPr>
          <w:p w14:paraId="48B3FF92" w14:textId="77777777" w:rsidR="000A0C06" w:rsidRPr="008867F1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vMerge/>
          </w:tcPr>
          <w:p w14:paraId="3C607016" w14:textId="77777777" w:rsidR="000A0C06" w:rsidRPr="008867F1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vMerge/>
          </w:tcPr>
          <w:p w14:paraId="5AB8D2FC" w14:textId="77777777" w:rsidR="000A0C06" w:rsidRPr="008867F1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</w:tcPr>
          <w:p w14:paraId="7F82E2F6" w14:textId="77777777" w:rsidR="000A0C06" w:rsidRPr="008867F1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2118" w:type="dxa"/>
          </w:tcPr>
          <w:p w14:paraId="5B49FA44" w14:textId="77777777" w:rsidR="000A0C06" w:rsidRPr="008867F1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  <w:tc>
          <w:tcPr>
            <w:tcW w:w="1882" w:type="dxa"/>
            <w:vMerge/>
          </w:tcPr>
          <w:p w14:paraId="4012E921" w14:textId="77777777" w:rsidR="000A0C06" w:rsidRPr="008867F1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0C06" w:rsidRPr="008867F1" w14:paraId="3EE39F2C" w14:textId="77777777" w:rsidTr="00284CA8">
        <w:trPr>
          <w:trHeight w:val="314"/>
        </w:trPr>
        <w:tc>
          <w:tcPr>
            <w:tcW w:w="2405" w:type="dxa"/>
          </w:tcPr>
          <w:p w14:paraId="3260D2A5" w14:textId="1859080E" w:rsidR="000A0C06" w:rsidRPr="00284CA8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CA8">
              <w:rPr>
                <w:rFonts w:ascii="Times New Roman" w:hAnsi="Times New Roman" w:cs="Times New Roman"/>
                <w:sz w:val="20"/>
                <w:szCs w:val="20"/>
              </w:rPr>
              <w:t>Ferritin &lt;=2500</w:t>
            </w:r>
            <w:r w:rsidR="00284C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84CA8" w:rsidRPr="00284CA8">
              <w:rPr>
                <w:rFonts w:ascii="Times New Roman" w:hAnsi="Times New Roman" w:cs="Times New Roman"/>
                <w:sz w:val="20"/>
                <w:szCs w:val="20"/>
              </w:rPr>
              <w:t>pmol/L</w:t>
            </w:r>
          </w:p>
        </w:tc>
        <w:tc>
          <w:tcPr>
            <w:tcW w:w="9280" w:type="dxa"/>
            <w:gridSpan w:val="6"/>
          </w:tcPr>
          <w:p w14:paraId="477DC461" w14:textId="77777777" w:rsidR="000A0C06" w:rsidRPr="008867F1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A0C06" w:rsidRPr="008867F1" w14:paraId="3BCA9A2B" w14:textId="77777777" w:rsidTr="00284CA8">
        <w:trPr>
          <w:trHeight w:val="301"/>
        </w:trPr>
        <w:tc>
          <w:tcPr>
            <w:tcW w:w="2405" w:type="dxa"/>
          </w:tcPr>
          <w:p w14:paraId="3D5E1DF9" w14:textId="2A96BE74" w:rsidR="000A0C06" w:rsidRPr="00284CA8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CA8">
              <w:rPr>
                <w:rFonts w:ascii="Times New Roman" w:hAnsi="Times New Roman" w:cs="Times New Roman"/>
                <w:sz w:val="20"/>
                <w:szCs w:val="20"/>
              </w:rPr>
              <w:t>Ferritin 2501-5000</w:t>
            </w:r>
            <w:r w:rsidR="00284C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84CA8" w:rsidRPr="00284CA8">
              <w:rPr>
                <w:rFonts w:ascii="Times New Roman" w:hAnsi="Times New Roman" w:cs="Times New Roman"/>
                <w:sz w:val="20"/>
                <w:szCs w:val="20"/>
              </w:rPr>
              <w:t>pmol/L</w:t>
            </w:r>
          </w:p>
        </w:tc>
        <w:tc>
          <w:tcPr>
            <w:tcW w:w="968" w:type="dxa"/>
          </w:tcPr>
          <w:p w14:paraId="5EB09BC4" w14:textId="61B07A25" w:rsidR="000A0C06" w:rsidRPr="008867F1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52BB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-</w:t>
            </w: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Pr="00D852BB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.2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7</w:t>
            </w:r>
          </w:p>
        </w:tc>
        <w:tc>
          <w:tcPr>
            <w:tcW w:w="1066" w:type="dxa"/>
          </w:tcPr>
          <w:p w14:paraId="3854A4E4" w14:textId="4A4AD57A" w:rsidR="000A0C06" w:rsidRPr="008867F1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Pr="00D852BB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.58</w:t>
            </w:r>
          </w:p>
        </w:tc>
        <w:tc>
          <w:tcPr>
            <w:tcW w:w="1246" w:type="dxa"/>
          </w:tcPr>
          <w:p w14:paraId="22468DE1" w14:textId="33EC82B6" w:rsidR="000A0C06" w:rsidRPr="008867F1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76</w:t>
            </w:r>
          </w:p>
        </w:tc>
        <w:tc>
          <w:tcPr>
            <w:tcW w:w="2000" w:type="dxa"/>
          </w:tcPr>
          <w:p w14:paraId="07BDBC6B" w14:textId="135F4E58" w:rsidR="000A0C06" w:rsidRPr="008867F1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4</w:t>
            </w:r>
          </w:p>
        </w:tc>
        <w:tc>
          <w:tcPr>
            <w:tcW w:w="2118" w:type="dxa"/>
          </w:tcPr>
          <w:p w14:paraId="14F219E2" w14:textId="564DA652" w:rsidR="000A0C06" w:rsidRPr="008867F1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0</w:t>
            </w:r>
          </w:p>
        </w:tc>
        <w:tc>
          <w:tcPr>
            <w:tcW w:w="1882" w:type="dxa"/>
          </w:tcPr>
          <w:p w14:paraId="26D7B1BE" w14:textId="312551D9" w:rsidR="000A0C06" w:rsidRPr="008867F1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6</w:t>
            </w:r>
            <w:r w:rsidR="00F3397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</w:t>
            </w:r>
          </w:p>
        </w:tc>
      </w:tr>
      <w:tr w:rsidR="000A0C06" w:rsidRPr="008867F1" w14:paraId="1DE8DDFC" w14:textId="77777777" w:rsidTr="00284CA8">
        <w:trPr>
          <w:trHeight w:val="314"/>
        </w:trPr>
        <w:tc>
          <w:tcPr>
            <w:tcW w:w="2405" w:type="dxa"/>
          </w:tcPr>
          <w:p w14:paraId="66893CC9" w14:textId="6CF7BE3A" w:rsidR="000A0C06" w:rsidRPr="00284CA8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CA8">
              <w:rPr>
                <w:rFonts w:ascii="Times New Roman" w:hAnsi="Times New Roman" w:cs="Times New Roman"/>
                <w:sz w:val="20"/>
                <w:szCs w:val="20"/>
              </w:rPr>
              <w:t>Ferritin &gt;5000</w:t>
            </w:r>
            <w:r w:rsidR="00284CA8" w:rsidRPr="00284CA8">
              <w:rPr>
                <w:rFonts w:ascii="Times New Roman" w:hAnsi="Times New Roman" w:cs="Times New Roman"/>
                <w:sz w:val="20"/>
                <w:szCs w:val="20"/>
              </w:rPr>
              <w:t xml:space="preserve"> pmol/L</w:t>
            </w:r>
          </w:p>
        </w:tc>
        <w:tc>
          <w:tcPr>
            <w:tcW w:w="968" w:type="dxa"/>
          </w:tcPr>
          <w:p w14:paraId="39EDCAB4" w14:textId="7BF2894D" w:rsidR="000A0C06" w:rsidRPr="008867F1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Pr="00D852BB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.59</w:t>
            </w:r>
          </w:p>
        </w:tc>
        <w:tc>
          <w:tcPr>
            <w:tcW w:w="1066" w:type="dxa"/>
          </w:tcPr>
          <w:p w14:paraId="72863381" w14:textId="709AFB8F" w:rsidR="000A0C06" w:rsidRPr="008867F1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Pr="00D852BB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.5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7</w:t>
            </w:r>
          </w:p>
        </w:tc>
        <w:tc>
          <w:tcPr>
            <w:tcW w:w="1246" w:type="dxa"/>
          </w:tcPr>
          <w:p w14:paraId="2172CD15" w14:textId="04B18687" w:rsidR="000A0C06" w:rsidRPr="008867F1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81</w:t>
            </w:r>
          </w:p>
        </w:tc>
        <w:tc>
          <w:tcPr>
            <w:tcW w:w="2000" w:type="dxa"/>
          </w:tcPr>
          <w:p w14:paraId="4C3263CA" w14:textId="298299F9" w:rsidR="000A0C06" w:rsidRPr="008867F1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59</w:t>
            </w:r>
          </w:p>
        </w:tc>
        <w:tc>
          <w:tcPr>
            <w:tcW w:w="2118" w:type="dxa"/>
          </w:tcPr>
          <w:p w14:paraId="442B08F6" w14:textId="1259B063" w:rsidR="000A0C06" w:rsidRPr="008867F1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.51</w:t>
            </w:r>
          </w:p>
        </w:tc>
        <w:tc>
          <w:tcPr>
            <w:tcW w:w="1882" w:type="dxa"/>
          </w:tcPr>
          <w:p w14:paraId="42039145" w14:textId="7FC1C9DF" w:rsidR="000A0C06" w:rsidRPr="008867F1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="00F3397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0</w:t>
            </w:r>
          </w:p>
        </w:tc>
      </w:tr>
      <w:tr w:rsidR="000A0C06" w:rsidRPr="008867F1" w14:paraId="0EBEF935" w14:textId="77777777" w:rsidTr="00284CA8">
        <w:trPr>
          <w:trHeight w:val="314"/>
        </w:trPr>
        <w:tc>
          <w:tcPr>
            <w:tcW w:w="2405" w:type="dxa"/>
          </w:tcPr>
          <w:p w14:paraId="0998BED4" w14:textId="77777777" w:rsidR="000A0C06" w:rsidRPr="008867F1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968" w:type="dxa"/>
          </w:tcPr>
          <w:p w14:paraId="43DD79EC" w14:textId="15D09205" w:rsidR="000A0C06" w:rsidRPr="008867F1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Pr="00D852BB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.17</w:t>
            </w:r>
          </w:p>
        </w:tc>
        <w:tc>
          <w:tcPr>
            <w:tcW w:w="1066" w:type="dxa"/>
          </w:tcPr>
          <w:p w14:paraId="229B2156" w14:textId="4009A564" w:rsidR="000A0C06" w:rsidRPr="008867F1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Pr="00D852BB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.4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5</w:t>
            </w:r>
          </w:p>
        </w:tc>
        <w:tc>
          <w:tcPr>
            <w:tcW w:w="1246" w:type="dxa"/>
          </w:tcPr>
          <w:p w14:paraId="345AA879" w14:textId="77B8A108" w:rsidR="000A0C06" w:rsidRPr="008867F1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</w:t>
            </w:r>
          </w:p>
        </w:tc>
        <w:tc>
          <w:tcPr>
            <w:tcW w:w="2000" w:type="dxa"/>
          </w:tcPr>
          <w:p w14:paraId="14FE07B2" w14:textId="763CC2F4" w:rsidR="000A0C06" w:rsidRPr="008867F1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0</w:t>
            </w:r>
          </w:p>
        </w:tc>
        <w:tc>
          <w:tcPr>
            <w:tcW w:w="2118" w:type="dxa"/>
          </w:tcPr>
          <w:p w14:paraId="7079F40E" w14:textId="3D996857" w:rsidR="000A0C06" w:rsidRPr="008867F1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8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</w:t>
            </w:r>
          </w:p>
        </w:tc>
        <w:tc>
          <w:tcPr>
            <w:tcW w:w="1882" w:type="dxa"/>
          </w:tcPr>
          <w:p w14:paraId="1194A65D" w14:textId="486A5A43" w:rsidR="000A0C06" w:rsidRPr="008867F1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70</w:t>
            </w:r>
          </w:p>
        </w:tc>
      </w:tr>
      <w:tr w:rsidR="000A0C06" w:rsidRPr="008867F1" w14:paraId="63732E47" w14:textId="77777777" w:rsidTr="00284CA8">
        <w:trPr>
          <w:trHeight w:val="314"/>
        </w:trPr>
        <w:tc>
          <w:tcPr>
            <w:tcW w:w="2405" w:type="dxa"/>
          </w:tcPr>
          <w:p w14:paraId="4F6B1B4D" w14:textId="77777777" w:rsidR="000A0C06" w:rsidRPr="008867F1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68" w:type="dxa"/>
          </w:tcPr>
          <w:p w14:paraId="5B0349E3" w14:textId="77777777" w:rsidR="000A0C06" w:rsidRPr="008867F1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Pr="00D852BB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.002</w:t>
            </w:r>
          </w:p>
        </w:tc>
        <w:tc>
          <w:tcPr>
            <w:tcW w:w="1066" w:type="dxa"/>
          </w:tcPr>
          <w:p w14:paraId="28367F67" w14:textId="41449BB6" w:rsidR="000A0C06" w:rsidRPr="008867F1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Pr="00D852BB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.03</w:t>
            </w:r>
          </w:p>
        </w:tc>
        <w:tc>
          <w:tcPr>
            <w:tcW w:w="1246" w:type="dxa"/>
          </w:tcPr>
          <w:p w14:paraId="4DC26883" w14:textId="00166140" w:rsidR="000A0C06" w:rsidRPr="008867F1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0</w:t>
            </w:r>
          </w:p>
        </w:tc>
        <w:tc>
          <w:tcPr>
            <w:tcW w:w="2000" w:type="dxa"/>
          </w:tcPr>
          <w:p w14:paraId="3630381E" w14:textId="759D7657" w:rsidR="000A0C06" w:rsidRPr="008867F1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4</w:t>
            </w:r>
          </w:p>
        </w:tc>
        <w:tc>
          <w:tcPr>
            <w:tcW w:w="2118" w:type="dxa"/>
          </w:tcPr>
          <w:p w14:paraId="72E59828" w14:textId="4F806B65" w:rsidR="000A0C06" w:rsidRPr="008867F1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</w:t>
            </w:r>
          </w:p>
        </w:tc>
        <w:tc>
          <w:tcPr>
            <w:tcW w:w="1882" w:type="dxa"/>
          </w:tcPr>
          <w:p w14:paraId="6D0B3EC0" w14:textId="331585B2" w:rsidR="000A0C06" w:rsidRPr="008867F1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5</w:t>
            </w:r>
          </w:p>
        </w:tc>
      </w:tr>
      <w:tr w:rsidR="000A0C06" w:rsidRPr="008867F1" w14:paraId="50D39DDC" w14:textId="77777777" w:rsidTr="00284CA8">
        <w:trPr>
          <w:trHeight w:val="314"/>
        </w:trPr>
        <w:tc>
          <w:tcPr>
            <w:tcW w:w="2405" w:type="dxa"/>
          </w:tcPr>
          <w:p w14:paraId="54C35499" w14:textId="77777777" w:rsidR="000A0C06" w:rsidRPr="008867F1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968" w:type="dxa"/>
          </w:tcPr>
          <w:p w14:paraId="6491669E" w14:textId="1AEB1179" w:rsidR="000A0C06" w:rsidRPr="008867F1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Pr="00D852BB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.1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5</w:t>
            </w:r>
          </w:p>
        </w:tc>
        <w:tc>
          <w:tcPr>
            <w:tcW w:w="1066" w:type="dxa"/>
          </w:tcPr>
          <w:p w14:paraId="391AB0F6" w14:textId="470A164A" w:rsidR="000A0C06" w:rsidRPr="008867F1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</w:t>
            </w:r>
            <w:r w:rsidRPr="00D852BB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.10</w:t>
            </w:r>
          </w:p>
        </w:tc>
        <w:tc>
          <w:tcPr>
            <w:tcW w:w="1246" w:type="dxa"/>
          </w:tcPr>
          <w:p w14:paraId="5003A6FB" w14:textId="2AC20581" w:rsidR="000A0C06" w:rsidRPr="008867F1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</w:t>
            </w:r>
          </w:p>
        </w:tc>
        <w:tc>
          <w:tcPr>
            <w:tcW w:w="2000" w:type="dxa"/>
          </w:tcPr>
          <w:p w14:paraId="3729CE51" w14:textId="5DED5E17" w:rsidR="000A0C06" w:rsidRPr="008867F1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</w:t>
            </w:r>
          </w:p>
        </w:tc>
        <w:tc>
          <w:tcPr>
            <w:tcW w:w="2118" w:type="dxa"/>
          </w:tcPr>
          <w:p w14:paraId="59DCB8D0" w14:textId="164B6724" w:rsidR="000A0C06" w:rsidRPr="008867F1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1882" w:type="dxa"/>
          </w:tcPr>
          <w:p w14:paraId="03AAF708" w14:textId="5BB6D0D5" w:rsidR="000A0C06" w:rsidRPr="008867F1" w:rsidRDefault="000A0C06" w:rsidP="000A0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8867F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15</w:t>
            </w:r>
          </w:p>
        </w:tc>
      </w:tr>
    </w:tbl>
    <w:p w14:paraId="12F475A2" w14:textId="77777777" w:rsidR="000A0C06" w:rsidRPr="00AC471A" w:rsidRDefault="000A0C06" w:rsidP="00DF5B8F">
      <w:pPr>
        <w:rPr>
          <w:rFonts w:ascii="Times New Roman" w:hAnsi="Times New Roman" w:cs="Times New Roman"/>
          <w:b/>
          <w:bCs/>
        </w:rPr>
      </w:pPr>
    </w:p>
    <w:bookmarkEnd w:id="0"/>
    <w:p w14:paraId="75DEA71B" w14:textId="77777777" w:rsidR="00DF5B8F" w:rsidRPr="006D38D5" w:rsidRDefault="00DF5B8F" w:rsidP="00827FAA">
      <w:pPr>
        <w:spacing w:after="0"/>
        <w:rPr>
          <w:rFonts w:ascii="Times New Roman" w:hAnsi="Times New Roman" w:cs="Times New Roman"/>
          <w:lang w:eastAsia="zh-HK"/>
        </w:rPr>
      </w:pPr>
    </w:p>
    <w:sectPr w:rsidR="00DF5B8F" w:rsidRPr="006D38D5" w:rsidSect="003512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25F8FF" w14:textId="77777777" w:rsidR="00B74C59" w:rsidRDefault="00B74C59" w:rsidP="00A93B26">
      <w:pPr>
        <w:spacing w:after="0" w:line="240" w:lineRule="auto"/>
      </w:pPr>
      <w:r>
        <w:separator/>
      </w:r>
    </w:p>
  </w:endnote>
  <w:endnote w:type="continuationSeparator" w:id="0">
    <w:p w14:paraId="0D12D50C" w14:textId="77777777" w:rsidR="00B74C59" w:rsidRDefault="00B74C59" w:rsidP="00A93B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522478" w14:textId="77777777" w:rsidR="00B74C59" w:rsidRDefault="00B74C59" w:rsidP="00A93B26">
      <w:pPr>
        <w:spacing w:after="0" w:line="240" w:lineRule="auto"/>
      </w:pPr>
      <w:r>
        <w:separator/>
      </w:r>
    </w:p>
  </w:footnote>
  <w:footnote w:type="continuationSeparator" w:id="0">
    <w:p w14:paraId="3FB0F3A3" w14:textId="77777777" w:rsidR="00B74C59" w:rsidRDefault="00B74C59" w:rsidP="00A93B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IwMDA2tjAzsDA1NjVT0lEKTi0uzszPAykwqgUAeG9ZCCwAAAA="/>
  </w:docVars>
  <w:rsids>
    <w:rsidRoot w:val="00D1366A"/>
    <w:rsid w:val="00003556"/>
    <w:rsid w:val="000064D5"/>
    <w:rsid w:val="00016198"/>
    <w:rsid w:val="00017AC3"/>
    <w:rsid w:val="00024DB3"/>
    <w:rsid w:val="00027AD2"/>
    <w:rsid w:val="00034276"/>
    <w:rsid w:val="000344A9"/>
    <w:rsid w:val="00066228"/>
    <w:rsid w:val="00066549"/>
    <w:rsid w:val="00071479"/>
    <w:rsid w:val="00085FA6"/>
    <w:rsid w:val="000879A4"/>
    <w:rsid w:val="00096FD8"/>
    <w:rsid w:val="000A0C06"/>
    <w:rsid w:val="000B6096"/>
    <w:rsid w:val="000E01B5"/>
    <w:rsid w:val="00105A9A"/>
    <w:rsid w:val="00180320"/>
    <w:rsid w:val="00181063"/>
    <w:rsid w:val="0018793B"/>
    <w:rsid w:val="00193CDE"/>
    <w:rsid w:val="001A5816"/>
    <w:rsid w:val="001C2872"/>
    <w:rsid w:val="001D6041"/>
    <w:rsid w:val="00211390"/>
    <w:rsid w:val="00213356"/>
    <w:rsid w:val="00215BD1"/>
    <w:rsid w:val="00284CA8"/>
    <w:rsid w:val="00294B6F"/>
    <w:rsid w:val="002A7B3F"/>
    <w:rsid w:val="002B1DBC"/>
    <w:rsid w:val="002B42B2"/>
    <w:rsid w:val="002C199F"/>
    <w:rsid w:val="002D0F6E"/>
    <w:rsid w:val="002F63EE"/>
    <w:rsid w:val="0033415E"/>
    <w:rsid w:val="0034269D"/>
    <w:rsid w:val="003512EC"/>
    <w:rsid w:val="00381453"/>
    <w:rsid w:val="003847F3"/>
    <w:rsid w:val="003D0139"/>
    <w:rsid w:val="003D690E"/>
    <w:rsid w:val="00405C77"/>
    <w:rsid w:val="004066C7"/>
    <w:rsid w:val="0041408B"/>
    <w:rsid w:val="00426D39"/>
    <w:rsid w:val="00437B85"/>
    <w:rsid w:val="00466D7D"/>
    <w:rsid w:val="004703EE"/>
    <w:rsid w:val="00476C9D"/>
    <w:rsid w:val="0048068C"/>
    <w:rsid w:val="004955CC"/>
    <w:rsid w:val="004D1A85"/>
    <w:rsid w:val="004F1007"/>
    <w:rsid w:val="00500EFA"/>
    <w:rsid w:val="00506A15"/>
    <w:rsid w:val="00512DD1"/>
    <w:rsid w:val="00531BF9"/>
    <w:rsid w:val="0053360B"/>
    <w:rsid w:val="005532F2"/>
    <w:rsid w:val="00554070"/>
    <w:rsid w:val="00566A10"/>
    <w:rsid w:val="00581B5B"/>
    <w:rsid w:val="005F38C8"/>
    <w:rsid w:val="006031DE"/>
    <w:rsid w:val="006048FE"/>
    <w:rsid w:val="00641AF0"/>
    <w:rsid w:val="00651D85"/>
    <w:rsid w:val="00675FEE"/>
    <w:rsid w:val="006A7057"/>
    <w:rsid w:val="006A7E08"/>
    <w:rsid w:val="006D1CC6"/>
    <w:rsid w:val="006D38D5"/>
    <w:rsid w:val="006E0260"/>
    <w:rsid w:val="006E0C7A"/>
    <w:rsid w:val="00706039"/>
    <w:rsid w:val="007115B7"/>
    <w:rsid w:val="00713492"/>
    <w:rsid w:val="00751B4B"/>
    <w:rsid w:val="007619E8"/>
    <w:rsid w:val="00777F40"/>
    <w:rsid w:val="00783BC6"/>
    <w:rsid w:val="007A1D0A"/>
    <w:rsid w:val="007E525B"/>
    <w:rsid w:val="007F0420"/>
    <w:rsid w:val="007F0D2E"/>
    <w:rsid w:val="00823E05"/>
    <w:rsid w:val="00827FAA"/>
    <w:rsid w:val="008316BF"/>
    <w:rsid w:val="00835DC8"/>
    <w:rsid w:val="008436CA"/>
    <w:rsid w:val="00866220"/>
    <w:rsid w:val="008C3353"/>
    <w:rsid w:val="008C58F9"/>
    <w:rsid w:val="008F40C6"/>
    <w:rsid w:val="00926321"/>
    <w:rsid w:val="0093259E"/>
    <w:rsid w:val="009332F9"/>
    <w:rsid w:val="009942CE"/>
    <w:rsid w:val="00997054"/>
    <w:rsid w:val="009D3FCD"/>
    <w:rsid w:val="009E4ED7"/>
    <w:rsid w:val="009F531E"/>
    <w:rsid w:val="00A0425D"/>
    <w:rsid w:val="00A14A34"/>
    <w:rsid w:val="00A16628"/>
    <w:rsid w:val="00A31272"/>
    <w:rsid w:val="00A3438A"/>
    <w:rsid w:val="00A87B06"/>
    <w:rsid w:val="00A93B26"/>
    <w:rsid w:val="00AB06FE"/>
    <w:rsid w:val="00AB75E5"/>
    <w:rsid w:val="00AC471A"/>
    <w:rsid w:val="00AD0A21"/>
    <w:rsid w:val="00B01F89"/>
    <w:rsid w:val="00B15C92"/>
    <w:rsid w:val="00B24177"/>
    <w:rsid w:val="00B30DCA"/>
    <w:rsid w:val="00B44A1B"/>
    <w:rsid w:val="00B455C6"/>
    <w:rsid w:val="00B74C59"/>
    <w:rsid w:val="00B83D30"/>
    <w:rsid w:val="00B9737B"/>
    <w:rsid w:val="00BA1907"/>
    <w:rsid w:val="00BD40D2"/>
    <w:rsid w:val="00C245AD"/>
    <w:rsid w:val="00C506B4"/>
    <w:rsid w:val="00C57867"/>
    <w:rsid w:val="00C67458"/>
    <w:rsid w:val="00C93C2A"/>
    <w:rsid w:val="00CA7E40"/>
    <w:rsid w:val="00CB47DE"/>
    <w:rsid w:val="00CD47AE"/>
    <w:rsid w:val="00CD6BCE"/>
    <w:rsid w:val="00D049F0"/>
    <w:rsid w:val="00D0535B"/>
    <w:rsid w:val="00D06854"/>
    <w:rsid w:val="00D1366A"/>
    <w:rsid w:val="00D14304"/>
    <w:rsid w:val="00D41145"/>
    <w:rsid w:val="00D44D7B"/>
    <w:rsid w:val="00D95210"/>
    <w:rsid w:val="00DA63A6"/>
    <w:rsid w:val="00DB3B43"/>
    <w:rsid w:val="00DC5C67"/>
    <w:rsid w:val="00DD1D04"/>
    <w:rsid w:val="00DF59B6"/>
    <w:rsid w:val="00DF5B8F"/>
    <w:rsid w:val="00E06838"/>
    <w:rsid w:val="00E149B1"/>
    <w:rsid w:val="00E31A46"/>
    <w:rsid w:val="00E470A6"/>
    <w:rsid w:val="00E772B8"/>
    <w:rsid w:val="00E8446B"/>
    <w:rsid w:val="00E92D21"/>
    <w:rsid w:val="00EB1948"/>
    <w:rsid w:val="00EF5661"/>
    <w:rsid w:val="00F03366"/>
    <w:rsid w:val="00F10A55"/>
    <w:rsid w:val="00F20EB2"/>
    <w:rsid w:val="00F33975"/>
    <w:rsid w:val="00F47C02"/>
    <w:rsid w:val="00F8196B"/>
    <w:rsid w:val="00F90EA0"/>
    <w:rsid w:val="00FB2514"/>
    <w:rsid w:val="00FC4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423A433"/>
  <w15:chartTrackingRefBased/>
  <w15:docId w15:val="{3172B77F-484F-4EC1-BA1E-4789C47D1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36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36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3B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3B26"/>
  </w:style>
  <w:style w:type="paragraph" w:styleId="Footer">
    <w:name w:val="footer"/>
    <w:basedOn w:val="Normal"/>
    <w:link w:val="FooterChar"/>
    <w:uiPriority w:val="99"/>
    <w:unhideWhenUsed/>
    <w:rsid w:val="00A93B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3B26"/>
  </w:style>
  <w:style w:type="paragraph" w:styleId="BalloonText">
    <w:name w:val="Balloon Text"/>
    <w:basedOn w:val="Normal"/>
    <w:link w:val="BalloonTextChar"/>
    <w:uiPriority w:val="99"/>
    <w:semiHidden/>
    <w:unhideWhenUsed/>
    <w:rsid w:val="009332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2F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332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32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32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32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32F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4DB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820</Words>
  <Characters>467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Chan (PAE)</dc:creator>
  <cp:keywords/>
  <dc:description/>
  <cp:lastModifiedBy>Judith A.</cp:lastModifiedBy>
  <cp:revision>18</cp:revision>
  <dcterms:created xsi:type="dcterms:W3CDTF">2021-10-04T01:56:00Z</dcterms:created>
  <dcterms:modified xsi:type="dcterms:W3CDTF">2023-03-01T07:55:00Z</dcterms:modified>
</cp:coreProperties>
</file>